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38EDF" w14:textId="77777777" w:rsidR="001F150A" w:rsidRDefault="001F150A" w:rsidP="00DA21CE">
      <w:pPr>
        <w:jc w:val="left"/>
        <w:rPr>
          <w:rFonts w:ascii="Times New Roman" w:eastAsia="ＭＳ Ｐゴシック" w:hAnsi="Times New Roman" w:cs="Times New Roman" w:hint="eastAsia"/>
          <w:color w:val="000000" w:themeColor="text1"/>
          <w:sz w:val="20"/>
          <w:szCs w:val="20"/>
        </w:rPr>
      </w:pPr>
    </w:p>
    <w:tbl>
      <w:tblPr>
        <w:tblW w:w="11716" w:type="dxa"/>
        <w:tblInd w:w="5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9"/>
        <w:gridCol w:w="1439"/>
        <w:gridCol w:w="1254"/>
        <w:gridCol w:w="1701"/>
        <w:gridCol w:w="1276"/>
        <w:gridCol w:w="1579"/>
        <w:gridCol w:w="3768"/>
      </w:tblGrid>
      <w:tr w:rsidR="00DA21CE" w:rsidRPr="003D37B9" w14:paraId="0E3AE278" w14:textId="77777777" w:rsidTr="00CF2919">
        <w:trPr>
          <w:trHeight w:val="57"/>
        </w:trPr>
        <w:tc>
          <w:tcPr>
            <w:tcW w:w="11716" w:type="dxa"/>
            <w:gridSpan w:val="7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1AA726" w14:textId="5C8A01DC" w:rsidR="00DA21CE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B53A2"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>Supplementary Table 1</w:t>
            </w:r>
            <w:r w:rsidR="00CB53A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</w:t>
            </w: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Clinical characteristics, primary congenital heart disease diagnoses of neonates</w:t>
            </w:r>
          </w:p>
          <w:p w14:paraId="308B0F3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not undergoing early comprehensive abdominal ultrasound screening</w:t>
            </w:r>
          </w:p>
          <w:p w14:paraId="61D42DA4" w14:textId="77777777" w:rsidR="00DA21CE" w:rsidRPr="003D37B9" w:rsidRDefault="00DA21CE" w:rsidP="00CF2919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  <w:p w14:paraId="23E7C9F1" w14:textId="77777777" w:rsidR="00DA21CE" w:rsidRPr="003D37B9" w:rsidRDefault="00DA21CE" w:rsidP="00CF2919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DA21CE" w:rsidRPr="003D37B9" w14:paraId="1699998C" w14:textId="77777777" w:rsidTr="00CF2919">
        <w:trPr>
          <w:trHeight w:val="57"/>
        </w:trPr>
        <w:tc>
          <w:tcPr>
            <w:tcW w:w="6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EC6C0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3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B6D3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Gestaional</w:t>
            </w:r>
            <w:proofErr w:type="spellEnd"/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age (weeks)</w:t>
            </w:r>
          </w:p>
        </w:tc>
        <w:tc>
          <w:tcPr>
            <w:tcW w:w="125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9E36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Birth weight (g)</w:t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582A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Chromosomal abnormality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2A00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alformation syndrome</w:t>
            </w:r>
          </w:p>
        </w:tc>
        <w:tc>
          <w:tcPr>
            <w:tcW w:w="157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21870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Primary CHD diagnos</w:t>
            </w:r>
            <w:r>
              <w:rPr>
                <w:rFonts w:ascii="Times New Roman" w:eastAsia="Yu Gothic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376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0701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Reasons for not performing screening</w:t>
            </w:r>
          </w:p>
        </w:tc>
      </w:tr>
      <w:tr w:rsidR="00DA21CE" w:rsidRPr="003D37B9" w14:paraId="4E7A9F4F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44C4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E1C8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92264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90469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Trisomy 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AFED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E8D7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ORV</w:t>
            </w:r>
          </w:p>
        </w:tc>
        <w:tc>
          <w:tcPr>
            <w:tcW w:w="37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6CE0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Extremely or very low birth weight</w:t>
            </w:r>
          </w:p>
        </w:tc>
      </w:tr>
      <w:tr w:rsidR="00DA21CE" w:rsidRPr="003D37B9" w14:paraId="4773A480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E7F73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C523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BEAD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126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D1D8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Trisomy 1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2EC0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5D1E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HLHS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1C94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Extremely or very low birth weight</w:t>
            </w:r>
          </w:p>
        </w:tc>
      </w:tr>
      <w:tr w:rsidR="00DA21CE" w:rsidRPr="003D37B9" w14:paraId="604058ED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A981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8AEA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0F46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D65B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Trisomy 1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4FEB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BAFE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733F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Extremely or very low birth weight</w:t>
            </w:r>
          </w:p>
        </w:tc>
      </w:tr>
      <w:tr w:rsidR="00DA21CE" w:rsidRPr="003D37B9" w14:paraId="5891CE66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054A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CCC0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D2E2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110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115D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q deletion syndrom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FBA5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D52C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DAA0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Extremely or very low birth weight</w:t>
            </w:r>
          </w:p>
        </w:tc>
      </w:tr>
      <w:tr w:rsidR="00DA21CE" w:rsidRPr="003D37B9" w14:paraId="0DF2F815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80DC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636C9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07140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148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54884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BC680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ADF1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E215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Extremely or very low birth weight</w:t>
            </w:r>
          </w:p>
        </w:tc>
      </w:tr>
      <w:tr w:rsidR="00DA21CE" w:rsidRPr="003D37B9" w14:paraId="3A03DBB6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3E47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FA05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6E28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E16D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FD574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CB3C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8F38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Extremely or very low birth weight</w:t>
            </w:r>
          </w:p>
        </w:tc>
      </w:tr>
      <w:tr w:rsidR="00DA21CE" w:rsidRPr="003D37B9" w14:paraId="6A53A0A7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0A22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934C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B10E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57BB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7DB9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128D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7D3C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Extremely or very low birth weight</w:t>
            </w:r>
          </w:p>
        </w:tc>
      </w:tr>
      <w:tr w:rsidR="00DA21CE" w:rsidRPr="003D37B9" w14:paraId="12B7374E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7052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D84E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F922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82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73AB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42FB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7198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C3E8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ischarge within a short period</w:t>
            </w:r>
          </w:p>
        </w:tc>
      </w:tr>
      <w:tr w:rsidR="00DA21CE" w:rsidRPr="003D37B9" w14:paraId="5A7EE33E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16DA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849A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D748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C9DC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EF99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93B0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AE92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ischarge within a short period</w:t>
            </w:r>
          </w:p>
        </w:tc>
      </w:tr>
      <w:tr w:rsidR="00DA21CE" w:rsidRPr="003D37B9" w14:paraId="77B1AC9B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0A13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55D5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BEDA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02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958A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B5DA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4CA9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CC8D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ischarge within a short period</w:t>
            </w:r>
          </w:p>
        </w:tc>
      </w:tr>
      <w:tr w:rsidR="00DA21CE" w:rsidRPr="003D37B9" w14:paraId="74A56082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7A19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F955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1294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08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A9B7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AB69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B859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0B75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ischarge within a short period</w:t>
            </w:r>
          </w:p>
        </w:tc>
      </w:tr>
      <w:tr w:rsidR="00DA21CE" w:rsidRPr="003D37B9" w14:paraId="4344F96F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46360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50F0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D448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81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A942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1B2D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5ED4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D2944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ischarge within a short period</w:t>
            </w:r>
          </w:p>
        </w:tc>
      </w:tr>
      <w:tr w:rsidR="00DA21CE" w:rsidRPr="003D37B9" w14:paraId="12BC3029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1E819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1D994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4DC1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49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BD8E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C4C5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9713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8E2A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ischarge within a short period</w:t>
            </w:r>
          </w:p>
        </w:tc>
      </w:tr>
      <w:tr w:rsidR="00DA21CE" w:rsidRPr="003D37B9" w14:paraId="4AA5B76D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0424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C60A9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5015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34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07D0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9785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B8D8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17D0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ischarge within a short period</w:t>
            </w:r>
          </w:p>
        </w:tc>
      </w:tr>
      <w:tr w:rsidR="00DA21CE" w:rsidRPr="003D37B9" w14:paraId="2AC2F310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ABA8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3608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BFD4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05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16B6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1647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82F93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OMV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60E6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Unavailability of operators</w:t>
            </w:r>
          </w:p>
        </w:tc>
      </w:tr>
      <w:tr w:rsidR="00DA21CE" w:rsidRPr="003D37B9" w14:paraId="5B3B28DE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3736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EC793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B431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96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9D0B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A383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B16A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ORV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0F6D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Unavailability of operators</w:t>
            </w:r>
          </w:p>
        </w:tc>
      </w:tr>
      <w:tr w:rsidR="00DA21CE" w:rsidRPr="003D37B9" w14:paraId="06A944F5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BA97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1D5E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819A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170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CAC3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80C6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FC0E0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730D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Unavailability of operators</w:t>
            </w:r>
          </w:p>
        </w:tc>
      </w:tr>
      <w:tr w:rsidR="00DA21CE" w:rsidRPr="003D37B9" w14:paraId="2808FE30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71BD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48AE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0D04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2F4E9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A3C34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45B2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9ACD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Unavailability of operators</w:t>
            </w:r>
          </w:p>
        </w:tc>
      </w:tr>
      <w:tr w:rsidR="00DA21CE" w:rsidRPr="003D37B9" w14:paraId="4A84BB23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C4CD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D4A1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0612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88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BADF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DE1B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9864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1D06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Unavailability of operators</w:t>
            </w:r>
          </w:p>
        </w:tc>
      </w:tr>
      <w:tr w:rsidR="00DA21CE" w:rsidRPr="003D37B9" w14:paraId="26F83C35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BFEA3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493A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1186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18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1093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C7EB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6219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3D2B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Unavailability of operators</w:t>
            </w:r>
          </w:p>
        </w:tc>
      </w:tr>
      <w:tr w:rsidR="00DA21CE" w:rsidRPr="003D37B9" w14:paraId="3C79CC16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A82CA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8487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FCE59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15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C081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0544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EA294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FDFC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Unavailability of operators</w:t>
            </w:r>
          </w:p>
        </w:tc>
      </w:tr>
      <w:tr w:rsidR="00DA21CE" w:rsidRPr="003D37B9" w14:paraId="3D323152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73133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736C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CAA63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94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15FD3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5DC8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AB7D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HLHS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C33F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Risk of vital sign instability</w:t>
            </w:r>
          </w:p>
        </w:tc>
      </w:tr>
      <w:tr w:rsidR="00DA21CE" w:rsidRPr="003D37B9" w14:paraId="7C234D88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ADF2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0604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AF7C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00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FB780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F842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E10DB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AVSD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973FC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Risk of vital sign instability</w:t>
            </w:r>
          </w:p>
        </w:tc>
      </w:tr>
      <w:tr w:rsidR="00DA21CE" w:rsidRPr="003D37B9" w14:paraId="7D38A97B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24314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44D0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BDBA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45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5CAB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F9C49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B7E5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TAPVC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C0B41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Risk of vital sign instability</w:t>
            </w:r>
          </w:p>
        </w:tc>
      </w:tr>
      <w:tr w:rsidR="00DA21CE" w:rsidRPr="003D37B9" w14:paraId="66F58A4E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AD0F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F622E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65F5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275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59622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D48E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39D3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411A3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Risk of vital sign instability</w:t>
            </w:r>
          </w:p>
        </w:tc>
      </w:tr>
      <w:tr w:rsidR="00DA21CE" w:rsidRPr="003D37B9" w14:paraId="053F9514" w14:textId="77777777" w:rsidTr="00CF2919">
        <w:trPr>
          <w:trHeight w:val="57"/>
        </w:trPr>
        <w:tc>
          <w:tcPr>
            <w:tcW w:w="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7C85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DDB65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67C18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350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38CB7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A4D2D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FAB8F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DORV</w:t>
            </w:r>
          </w:p>
        </w:tc>
        <w:tc>
          <w:tcPr>
            <w:tcW w:w="3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58296" w14:textId="77777777" w:rsidR="00DA21CE" w:rsidRPr="003D37B9" w:rsidRDefault="00DA21CE" w:rsidP="00CF2919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3D37B9">
              <w:rPr>
                <w:rFonts w:ascii="Times New Roman" w:eastAsia="Yu Gothic" w:hAnsi="Times New Roman" w:cs="Times New Roman"/>
                <w:sz w:val="18"/>
                <w:szCs w:val="18"/>
              </w:rPr>
              <w:t>Screening performed after symptoms onset</w:t>
            </w:r>
          </w:p>
        </w:tc>
      </w:tr>
    </w:tbl>
    <w:p w14:paraId="7346D8E9" w14:textId="77777777" w:rsidR="00DA21CE" w:rsidRPr="003D37B9" w:rsidRDefault="00DA21CE" w:rsidP="00DA21CE">
      <w:pPr>
        <w:jc w:val="center"/>
        <w:rPr>
          <w:rFonts w:ascii="Times New Roman" w:eastAsia="Yu Gothic" w:hAnsi="Times New Roman" w:cs="Times New Roman"/>
          <w:sz w:val="18"/>
          <w:szCs w:val="18"/>
        </w:rPr>
      </w:pPr>
    </w:p>
    <w:p w14:paraId="7FFC48C5" w14:textId="77777777" w:rsidR="00DA21CE" w:rsidRPr="003D37B9" w:rsidRDefault="00DA21CE" w:rsidP="00DA21CE">
      <w:pPr>
        <w:jc w:val="center"/>
        <w:rPr>
          <w:rFonts w:ascii="Times New Roman" w:eastAsia="Yu Gothic" w:hAnsi="Times New Roman" w:cs="Times New Roman"/>
          <w:sz w:val="18"/>
          <w:szCs w:val="18"/>
        </w:rPr>
      </w:pPr>
    </w:p>
    <w:p w14:paraId="0C809D96" w14:textId="77777777" w:rsidR="00DA21CE" w:rsidRPr="003D37B9" w:rsidRDefault="00DA21CE" w:rsidP="00DA21CE">
      <w:pPr>
        <w:jc w:val="left"/>
        <w:rPr>
          <w:rFonts w:ascii="Times New Roman" w:eastAsia="Yu Gothic" w:hAnsi="Times New Roman" w:cs="Times New Roman"/>
          <w:sz w:val="18"/>
          <w:szCs w:val="18"/>
        </w:rPr>
      </w:pPr>
      <w:r w:rsidRPr="003D37B9">
        <w:rPr>
          <w:rFonts w:ascii="Times New Roman" w:eastAsia="Yu Gothic" w:hAnsi="Times New Roman" w:cs="Times New Roman"/>
          <w:sz w:val="18"/>
          <w:szCs w:val="18"/>
        </w:rPr>
        <w:t>AVSD, Atrioventricular septal defect; borderline LV, Borderline left ventricle; DORV, Double outlet right ventricle; DOMV, Double orifice mitral valve; HLHS, Hypoplastic left heart syndrome; SV, Single ventricle; TAPVC, Total anomalous pulmonary venous connection; TOF, Tetralogy of Fallot; VSD, Ventricular septal defect.</w:t>
      </w:r>
    </w:p>
    <w:p w14:paraId="3D2A4C40" w14:textId="77777777" w:rsidR="00DA21CE" w:rsidRPr="003D37B9" w:rsidRDefault="00DA21CE" w:rsidP="00DA21CE">
      <w:pPr>
        <w:rPr>
          <w:rFonts w:ascii="Times New Roman" w:eastAsia="Yu Gothic" w:hAnsi="Times New Roman" w:cs="Times New Roman"/>
          <w:sz w:val="18"/>
          <w:szCs w:val="18"/>
        </w:rPr>
      </w:pPr>
    </w:p>
    <w:p w14:paraId="1ABBF50A" w14:textId="77777777" w:rsidR="00DA21CE" w:rsidRPr="003D37B9" w:rsidRDefault="00DA21CE" w:rsidP="00DA21CE">
      <w:pPr>
        <w:rPr>
          <w:rFonts w:ascii="Times New Roman" w:eastAsia="Yu Gothic" w:hAnsi="Times New Roman" w:cs="Times New Roman"/>
          <w:sz w:val="18"/>
          <w:szCs w:val="18"/>
        </w:rPr>
      </w:pPr>
    </w:p>
    <w:p w14:paraId="37B4468B" w14:textId="77777777" w:rsidR="00DA21CE" w:rsidRPr="003D37B9" w:rsidRDefault="00DA21CE" w:rsidP="00DA21CE">
      <w:pPr>
        <w:rPr>
          <w:rFonts w:ascii="Times New Roman" w:eastAsia="Yu Gothic" w:hAnsi="Times New Roman" w:cs="Times New Roman"/>
          <w:sz w:val="18"/>
          <w:szCs w:val="18"/>
        </w:rPr>
      </w:pPr>
    </w:p>
    <w:p w14:paraId="47903A55" w14:textId="77777777" w:rsidR="00DA21CE" w:rsidRPr="005E1E1C" w:rsidRDefault="00DA21CE" w:rsidP="00DA21CE">
      <w:pPr>
        <w:jc w:val="left"/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</w:pPr>
    </w:p>
    <w:sectPr w:rsidR="00DA21CE" w:rsidRPr="005E1E1C" w:rsidSect="00755F02">
      <w:footerReference w:type="even" r:id="rId8"/>
      <w:footerReference w:type="default" r:id="rId9"/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88FD3" w14:textId="77777777" w:rsidR="00542867" w:rsidRDefault="00542867">
      <w:r>
        <w:separator/>
      </w:r>
    </w:p>
  </w:endnote>
  <w:endnote w:type="continuationSeparator" w:id="0">
    <w:p w14:paraId="7C2D8F65" w14:textId="77777777" w:rsidR="00542867" w:rsidRDefault="00542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Gothic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c"/>
      </w:rPr>
      <w:id w:val="-807320750"/>
      <w:docPartObj>
        <w:docPartGallery w:val="Page Numbers (Bottom of Page)"/>
        <w:docPartUnique/>
      </w:docPartObj>
    </w:sdtPr>
    <w:sdtContent>
      <w:p w14:paraId="2E508828" w14:textId="04FA0175" w:rsidR="007F4ACF" w:rsidRDefault="007F4ACF" w:rsidP="00380D70">
        <w:pPr>
          <w:pStyle w:val="af2"/>
          <w:framePr w:wrap="none" w:vAnchor="text" w:hAnchor="margin" w:y="1"/>
          <w:rPr>
            <w:rStyle w:val="afc"/>
          </w:rPr>
        </w:pPr>
        <w:r>
          <w:rPr>
            <w:rStyle w:val="afc"/>
          </w:rPr>
          <w:fldChar w:fldCharType="begin"/>
        </w:r>
        <w:r>
          <w:rPr>
            <w:rStyle w:val="afc"/>
          </w:rPr>
          <w:instrText xml:space="preserve"> PAGE </w:instrText>
        </w:r>
        <w:r>
          <w:rPr>
            <w:rStyle w:val="afc"/>
          </w:rPr>
          <w:fldChar w:fldCharType="separate"/>
        </w:r>
        <w:r>
          <w:rPr>
            <w:rStyle w:val="afc"/>
          </w:rPr>
          <w:fldChar w:fldCharType="end"/>
        </w:r>
      </w:p>
    </w:sdtContent>
  </w:sdt>
  <w:p w14:paraId="56E51B2E" w14:textId="77777777" w:rsidR="007F4ACF" w:rsidRDefault="007F4ACF" w:rsidP="00380D70">
    <w:pPr>
      <w:pStyle w:val="af2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c"/>
      </w:rPr>
      <w:id w:val="-1574497266"/>
      <w:docPartObj>
        <w:docPartGallery w:val="Page Numbers (Bottom of Page)"/>
        <w:docPartUnique/>
      </w:docPartObj>
    </w:sdtPr>
    <w:sdtContent>
      <w:p w14:paraId="6F62859E" w14:textId="5788179A" w:rsidR="007F4ACF" w:rsidRDefault="007F4ACF" w:rsidP="00380D70">
        <w:pPr>
          <w:pStyle w:val="af2"/>
          <w:framePr w:wrap="none" w:vAnchor="text" w:hAnchor="margin" w:y="1"/>
          <w:rPr>
            <w:rStyle w:val="afc"/>
          </w:rPr>
        </w:pPr>
        <w:r>
          <w:rPr>
            <w:rStyle w:val="afc"/>
          </w:rPr>
          <w:fldChar w:fldCharType="begin"/>
        </w:r>
        <w:r>
          <w:rPr>
            <w:rStyle w:val="afc"/>
          </w:rPr>
          <w:instrText xml:space="preserve"> PAGE </w:instrText>
        </w:r>
        <w:r>
          <w:rPr>
            <w:rStyle w:val="afc"/>
          </w:rPr>
          <w:fldChar w:fldCharType="separate"/>
        </w:r>
        <w:r>
          <w:rPr>
            <w:rStyle w:val="afc"/>
            <w:noProof/>
          </w:rPr>
          <w:t>18</w:t>
        </w:r>
        <w:r>
          <w:rPr>
            <w:rStyle w:val="afc"/>
          </w:rPr>
          <w:fldChar w:fldCharType="end"/>
        </w:r>
      </w:p>
    </w:sdtContent>
  </w:sdt>
  <w:p w14:paraId="46A461C5" w14:textId="53DE856C" w:rsidR="00121DF6" w:rsidRDefault="00121DF6" w:rsidP="00380D70">
    <w:pPr>
      <w:pStyle w:val="af2"/>
      <w:ind w:right="360" w:firstLine="360"/>
      <w:jc w:val="center"/>
    </w:pPr>
  </w:p>
  <w:p w14:paraId="3EB1F088" w14:textId="77777777" w:rsidR="00121DF6" w:rsidRDefault="00121DF6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28B70" w14:textId="77777777" w:rsidR="00542867" w:rsidRDefault="00542867">
      <w:r>
        <w:separator/>
      </w:r>
    </w:p>
  </w:footnote>
  <w:footnote w:type="continuationSeparator" w:id="0">
    <w:p w14:paraId="7C64CF9B" w14:textId="77777777" w:rsidR="00542867" w:rsidRDefault="005428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87B83"/>
    <w:multiLevelType w:val="multilevel"/>
    <w:tmpl w:val="4FC23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823961"/>
    <w:multiLevelType w:val="multilevel"/>
    <w:tmpl w:val="EBA81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1F5137"/>
    <w:multiLevelType w:val="multilevel"/>
    <w:tmpl w:val="F9365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944A70"/>
    <w:multiLevelType w:val="multilevel"/>
    <w:tmpl w:val="E3A4C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2939FE"/>
    <w:multiLevelType w:val="multilevel"/>
    <w:tmpl w:val="0D806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CC0297"/>
    <w:multiLevelType w:val="multilevel"/>
    <w:tmpl w:val="26224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60260D"/>
    <w:multiLevelType w:val="multilevel"/>
    <w:tmpl w:val="EB2EC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39324E"/>
    <w:multiLevelType w:val="multilevel"/>
    <w:tmpl w:val="3A4CE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582090"/>
    <w:multiLevelType w:val="multilevel"/>
    <w:tmpl w:val="ECDE8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86617A"/>
    <w:multiLevelType w:val="multilevel"/>
    <w:tmpl w:val="A936E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BB75E3"/>
    <w:multiLevelType w:val="multilevel"/>
    <w:tmpl w:val="B58E8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5A71FD"/>
    <w:multiLevelType w:val="multilevel"/>
    <w:tmpl w:val="6F522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7C7758"/>
    <w:multiLevelType w:val="hybridMultilevel"/>
    <w:tmpl w:val="0A42D88C"/>
    <w:lvl w:ilvl="0" w:tplc="0C1AB930">
      <w:start w:val="1"/>
      <w:numFmt w:val="decimal"/>
      <w:lvlText w:val="%1."/>
      <w:lvlJc w:val="left"/>
      <w:pPr>
        <w:ind w:left="360" w:hanging="360"/>
      </w:pPr>
      <w:rPr>
        <w:rFonts w:ascii="Times New Roman" w:eastAsia="ＭＳ Ｐゴシック" w:hAnsi="Times New Roman" w:cs="Times New Roman" w:hint="default"/>
        <w:b w:val="0"/>
        <w:bCs w:val="0"/>
        <w:i w:val="0"/>
        <w:iCs w:val="0"/>
        <w:sz w:val="20"/>
        <w:szCs w:val="20"/>
      </w:rPr>
    </w:lvl>
    <w:lvl w:ilvl="1" w:tplc="57585A16" w:tentative="1">
      <w:start w:val="1"/>
      <w:numFmt w:val="aiueoFullWidth"/>
      <w:lvlText w:val="(%2)"/>
      <w:lvlJc w:val="left"/>
      <w:pPr>
        <w:ind w:left="880" w:hanging="440"/>
      </w:pPr>
    </w:lvl>
    <w:lvl w:ilvl="2" w:tplc="767A9FD8" w:tentative="1">
      <w:start w:val="1"/>
      <w:numFmt w:val="decimalEnclosedCircle"/>
      <w:lvlText w:val="%3"/>
      <w:lvlJc w:val="left"/>
      <w:pPr>
        <w:ind w:left="1320" w:hanging="440"/>
      </w:pPr>
    </w:lvl>
    <w:lvl w:ilvl="3" w:tplc="8C6C6E28" w:tentative="1">
      <w:start w:val="1"/>
      <w:numFmt w:val="decimal"/>
      <w:lvlText w:val="%4."/>
      <w:lvlJc w:val="left"/>
      <w:pPr>
        <w:ind w:left="1760" w:hanging="440"/>
      </w:pPr>
    </w:lvl>
    <w:lvl w:ilvl="4" w:tplc="93D28580" w:tentative="1">
      <w:start w:val="1"/>
      <w:numFmt w:val="aiueoFullWidth"/>
      <w:lvlText w:val="(%5)"/>
      <w:lvlJc w:val="left"/>
      <w:pPr>
        <w:ind w:left="2200" w:hanging="440"/>
      </w:pPr>
    </w:lvl>
    <w:lvl w:ilvl="5" w:tplc="0EF8A1E4" w:tentative="1">
      <w:start w:val="1"/>
      <w:numFmt w:val="decimalEnclosedCircle"/>
      <w:lvlText w:val="%6"/>
      <w:lvlJc w:val="left"/>
      <w:pPr>
        <w:ind w:left="2640" w:hanging="440"/>
      </w:pPr>
    </w:lvl>
    <w:lvl w:ilvl="6" w:tplc="583ECE82" w:tentative="1">
      <w:start w:val="1"/>
      <w:numFmt w:val="decimal"/>
      <w:lvlText w:val="%7."/>
      <w:lvlJc w:val="left"/>
      <w:pPr>
        <w:ind w:left="3080" w:hanging="440"/>
      </w:pPr>
    </w:lvl>
    <w:lvl w:ilvl="7" w:tplc="CA4ECDE2" w:tentative="1">
      <w:start w:val="1"/>
      <w:numFmt w:val="aiueoFullWidth"/>
      <w:lvlText w:val="(%8)"/>
      <w:lvlJc w:val="left"/>
      <w:pPr>
        <w:ind w:left="3520" w:hanging="440"/>
      </w:pPr>
    </w:lvl>
    <w:lvl w:ilvl="8" w:tplc="159A3D0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09D67B6"/>
    <w:multiLevelType w:val="multilevel"/>
    <w:tmpl w:val="16A29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3A0ACF"/>
    <w:multiLevelType w:val="multilevel"/>
    <w:tmpl w:val="C7D01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2255E0"/>
    <w:multiLevelType w:val="multilevel"/>
    <w:tmpl w:val="69CE8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6A2D72"/>
    <w:multiLevelType w:val="multilevel"/>
    <w:tmpl w:val="497C7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AD488D"/>
    <w:multiLevelType w:val="multilevel"/>
    <w:tmpl w:val="3F82C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292988"/>
    <w:multiLevelType w:val="multilevel"/>
    <w:tmpl w:val="1E342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005BC4"/>
    <w:multiLevelType w:val="multilevel"/>
    <w:tmpl w:val="4FA4A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C523495"/>
    <w:multiLevelType w:val="multilevel"/>
    <w:tmpl w:val="009E2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89331C"/>
    <w:multiLevelType w:val="multilevel"/>
    <w:tmpl w:val="CAA4A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7522039">
    <w:abstractNumId w:val="1"/>
  </w:num>
  <w:num w:numId="2" w16cid:durableId="68230927">
    <w:abstractNumId w:val="12"/>
  </w:num>
  <w:num w:numId="3" w16cid:durableId="1510100550">
    <w:abstractNumId w:val="19"/>
  </w:num>
  <w:num w:numId="4" w16cid:durableId="1641232952">
    <w:abstractNumId w:val="8"/>
  </w:num>
  <w:num w:numId="5" w16cid:durableId="653921384">
    <w:abstractNumId w:val="15"/>
  </w:num>
  <w:num w:numId="6" w16cid:durableId="2051221020">
    <w:abstractNumId w:val="21"/>
  </w:num>
  <w:num w:numId="7" w16cid:durableId="716667353">
    <w:abstractNumId w:val="10"/>
  </w:num>
  <w:num w:numId="8" w16cid:durableId="2070221454">
    <w:abstractNumId w:val="9"/>
  </w:num>
  <w:num w:numId="9" w16cid:durableId="346710718">
    <w:abstractNumId w:val="5"/>
  </w:num>
  <w:num w:numId="10" w16cid:durableId="871919262">
    <w:abstractNumId w:val="6"/>
  </w:num>
  <w:num w:numId="11" w16cid:durableId="807212952">
    <w:abstractNumId w:val="7"/>
  </w:num>
  <w:num w:numId="12" w16cid:durableId="1266503095">
    <w:abstractNumId w:val="2"/>
  </w:num>
  <w:num w:numId="13" w16cid:durableId="478766617">
    <w:abstractNumId w:val="20"/>
  </w:num>
  <w:num w:numId="14" w16cid:durableId="667556396">
    <w:abstractNumId w:val="0"/>
  </w:num>
  <w:num w:numId="15" w16cid:durableId="1043595749">
    <w:abstractNumId w:val="17"/>
  </w:num>
  <w:num w:numId="16" w16cid:durableId="113134102">
    <w:abstractNumId w:val="18"/>
  </w:num>
  <w:num w:numId="17" w16cid:durableId="385421811">
    <w:abstractNumId w:val="4"/>
  </w:num>
  <w:num w:numId="18" w16cid:durableId="1090392026">
    <w:abstractNumId w:val="14"/>
  </w:num>
  <w:num w:numId="19" w16cid:durableId="1107695836">
    <w:abstractNumId w:val="11"/>
  </w:num>
  <w:num w:numId="20" w16cid:durableId="2032491680">
    <w:abstractNumId w:val="3"/>
  </w:num>
  <w:num w:numId="21" w16cid:durableId="390663682">
    <w:abstractNumId w:val="16"/>
  </w:num>
  <w:num w:numId="22" w16cid:durableId="166050320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F22"/>
    <w:rsid w:val="000007B8"/>
    <w:rsid w:val="000015E9"/>
    <w:rsid w:val="00001C64"/>
    <w:rsid w:val="00001EAC"/>
    <w:rsid w:val="0000265D"/>
    <w:rsid w:val="00002978"/>
    <w:rsid w:val="000029B7"/>
    <w:rsid w:val="00002A6C"/>
    <w:rsid w:val="00003DB2"/>
    <w:rsid w:val="00004160"/>
    <w:rsid w:val="00004C9E"/>
    <w:rsid w:val="00005FFC"/>
    <w:rsid w:val="00006481"/>
    <w:rsid w:val="00006D0A"/>
    <w:rsid w:val="00014E60"/>
    <w:rsid w:val="0001559D"/>
    <w:rsid w:val="000158EB"/>
    <w:rsid w:val="00016EFF"/>
    <w:rsid w:val="0001724D"/>
    <w:rsid w:val="000203BD"/>
    <w:rsid w:val="0002074E"/>
    <w:rsid w:val="00021051"/>
    <w:rsid w:val="00021582"/>
    <w:rsid w:val="00021991"/>
    <w:rsid w:val="00023445"/>
    <w:rsid w:val="00023DF1"/>
    <w:rsid w:val="00024CA8"/>
    <w:rsid w:val="00025ED4"/>
    <w:rsid w:val="00027CE3"/>
    <w:rsid w:val="00030299"/>
    <w:rsid w:val="00030CDF"/>
    <w:rsid w:val="00030D61"/>
    <w:rsid w:val="00033512"/>
    <w:rsid w:val="00034049"/>
    <w:rsid w:val="000367FE"/>
    <w:rsid w:val="00037374"/>
    <w:rsid w:val="00041899"/>
    <w:rsid w:val="000427E6"/>
    <w:rsid w:val="00043045"/>
    <w:rsid w:val="000441B1"/>
    <w:rsid w:val="00044346"/>
    <w:rsid w:val="00044AF0"/>
    <w:rsid w:val="00044E40"/>
    <w:rsid w:val="00046242"/>
    <w:rsid w:val="00051873"/>
    <w:rsid w:val="00052680"/>
    <w:rsid w:val="00054CB7"/>
    <w:rsid w:val="000555A4"/>
    <w:rsid w:val="0005618B"/>
    <w:rsid w:val="000566F1"/>
    <w:rsid w:val="00056E52"/>
    <w:rsid w:val="00061426"/>
    <w:rsid w:val="000626A5"/>
    <w:rsid w:val="000632E7"/>
    <w:rsid w:val="000651A3"/>
    <w:rsid w:val="00065679"/>
    <w:rsid w:val="00066FB2"/>
    <w:rsid w:val="000671D1"/>
    <w:rsid w:val="00067CF1"/>
    <w:rsid w:val="000708AD"/>
    <w:rsid w:val="000709BC"/>
    <w:rsid w:val="0007113F"/>
    <w:rsid w:val="00072A3E"/>
    <w:rsid w:val="0007424D"/>
    <w:rsid w:val="00074765"/>
    <w:rsid w:val="00075160"/>
    <w:rsid w:val="00075C5D"/>
    <w:rsid w:val="00076535"/>
    <w:rsid w:val="00076969"/>
    <w:rsid w:val="000774F1"/>
    <w:rsid w:val="00077E31"/>
    <w:rsid w:val="0008054E"/>
    <w:rsid w:val="0008187E"/>
    <w:rsid w:val="00082230"/>
    <w:rsid w:val="000831F3"/>
    <w:rsid w:val="00083430"/>
    <w:rsid w:val="000840E1"/>
    <w:rsid w:val="000851D3"/>
    <w:rsid w:val="000856B2"/>
    <w:rsid w:val="00085CED"/>
    <w:rsid w:val="00087BEB"/>
    <w:rsid w:val="000913F3"/>
    <w:rsid w:val="00092702"/>
    <w:rsid w:val="0009357D"/>
    <w:rsid w:val="00093C9D"/>
    <w:rsid w:val="00093DD2"/>
    <w:rsid w:val="00093DDD"/>
    <w:rsid w:val="00095195"/>
    <w:rsid w:val="00095D4E"/>
    <w:rsid w:val="00095E06"/>
    <w:rsid w:val="00097313"/>
    <w:rsid w:val="00097710"/>
    <w:rsid w:val="000977E9"/>
    <w:rsid w:val="000A07F8"/>
    <w:rsid w:val="000A0BF5"/>
    <w:rsid w:val="000A0C4B"/>
    <w:rsid w:val="000A1E71"/>
    <w:rsid w:val="000A3542"/>
    <w:rsid w:val="000A453D"/>
    <w:rsid w:val="000A56E2"/>
    <w:rsid w:val="000B1301"/>
    <w:rsid w:val="000B2BC1"/>
    <w:rsid w:val="000B4107"/>
    <w:rsid w:val="000B463D"/>
    <w:rsid w:val="000B5AF2"/>
    <w:rsid w:val="000B6E8E"/>
    <w:rsid w:val="000C0846"/>
    <w:rsid w:val="000C1900"/>
    <w:rsid w:val="000C1AC7"/>
    <w:rsid w:val="000C32C2"/>
    <w:rsid w:val="000C561C"/>
    <w:rsid w:val="000C5AC8"/>
    <w:rsid w:val="000C6287"/>
    <w:rsid w:val="000C65CE"/>
    <w:rsid w:val="000C65E0"/>
    <w:rsid w:val="000C69DF"/>
    <w:rsid w:val="000C7A48"/>
    <w:rsid w:val="000D0763"/>
    <w:rsid w:val="000D18FF"/>
    <w:rsid w:val="000D2FD6"/>
    <w:rsid w:val="000D49C2"/>
    <w:rsid w:val="000D4D86"/>
    <w:rsid w:val="000D64E6"/>
    <w:rsid w:val="000D7CC0"/>
    <w:rsid w:val="000E0F12"/>
    <w:rsid w:val="000E2F2B"/>
    <w:rsid w:val="000E35CC"/>
    <w:rsid w:val="000E447A"/>
    <w:rsid w:val="000E46D0"/>
    <w:rsid w:val="000E4B2A"/>
    <w:rsid w:val="000E583B"/>
    <w:rsid w:val="000E5DDF"/>
    <w:rsid w:val="000E6A57"/>
    <w:rsid w:val="000E7E4F"/>
    <w:rsid w:val="000F06D6"/>
    <w:rsid w:val="000F13DF"/>
    <w:rsid w:val="000F15E0"/>
    <w:rsid w:val="000F1B88"/>
    <w:rsid w:val="000F2803"/>
    <w:rsid w:val="000F2FF2"/>
    <w:rsid w:val="000F3707"/>
    <w:rsid w:val="000F5343"/>
    <w:rsid w:val="000F53AF"/>
    <w:rsid w:val="000F5952"/>
    <w:rsid w:val="000F5DAC"/>
    <w:rsid w:val="000F63F8"/>
    <w:rsid w:val="000F67DE"/>
    <w:rsid w:val="000F6B0F"/>
    <w:rsid w:val="000F6B2A"/>
    <w:rsid w:val="000F7E7C"/>
    <w:rsid w:val="00100724"/>
    <w:rsid w:val="00101576"/>
    <w:rsid w:val="00101915"/>
    <w:rsid w:val="001024B6"/>
    <w:rsid w:val="001026BC"/>
    <w:rsid w:val="00103859"/>
    <w:rsid w:val="0010407D"/>
    <w:rsid w:val="00105307"/>
    <w:rsid w:val="0010575A"/>
    <w:rsid w:val="00107EAF"/>
    <w:rsid w:val="00110F7D"/>
    <w:rsid w:val="001110E6"/>
    <w:rsid w:val="00111495"/>
    <w:rsid w:val="00111579"/>
    <w:rsid w:val="001137F8"/>
    <w:rsid w:val="00113D38"/>
    <w:rsid w:val="00114E73"/>
    <w:rsid w:val="00115130"/>
    <w:rsid w:val="00115E4C"/>
    <w:rsid w:val="0011639C"/>
    <w:rsid w:val="00116AFC"/>
    <w:rsid w:val="00117931"/>
    <w:rsid w:val="00121DF6"/>
    <w:rsid w:val="0012225F"/>
    <w:rsid w:val="00123D44"/>
    <w:rsid w:val="001254FE"/>
    <w:rsid w:val="001259B9"/>
    <w:rsid w:val="00125A62"/>
    <w:rsid w:val="00125DAB"/>
    <w:rsid w:val="0012639B"/>
    <w:rsid w:val="00127184"/>
    <w:rsid w:val="00127C46"/>
    <w:rsid w:val="001309F6"/>
    <w:rsid w:val="00130D14"/>
    <w:rsid w:val="00131439"/>
    <w:rsid w:val="00132577"/>
    <w:rsid w:val="00137A8E"/>
    <w:rsid w:val="0014209F"/>
    <w:rsid w:val="001423E0"/>
    <w:rsid w:val="00142B8E"/>
    <w:rsid w:val="00143FB5"/>
    <w:rsid w:val="00144C1B"/>
    <w:rsid w:val="0014504C"/>
    <w:rsid w:val="00146303"/>
    <w:rsid w:val="0014676B"/>
    <w:rsid w:val="00147FB6"/>
    <w:rsid w:val="00150203"/>
    <w:rsid w:val="00150FD7"/>
    <w:rsid w:val="001517BB"/>
    <w:rsid w:val="00151CCC"/>
    <w:rsid w:val="00152B55"/>
    <w:rsid w:val="00152C83"/>
    <w:rsid w:val="00152F2E"/>
    <w:rsid w:val="00153550"/>
    <w:rsid w:val="001542CD"/>
    <w:rsid w:val="00157E7C"/>
    <w:rsid w:val="00160D4F"/>
    <w:rsid w:val="00160E21"/>
    <w:rsid w:val="00161799"/>
    <w:rsid w:val="001618A7"/>
    <w:rsid w:val="00161AB8"/>
    <w:rsid w:val="00162A25"/>
    <w:rsid w:val="001632AB"/>
    <w:rsid w:val="00163795"/>
    <w:rsid w:val="0016411D"/>
    <w:rsid w:val="00164A11"/>
    <w:rsid w:val="001663AB"/>
    <w:rsid w:val="00166B64"/>
    <w:rsid w:val="00167776"/>
    <w:rsid w:val="001701E4"/>
    <w:rsid w:val="00171879"/>
    <w:rsid w:val="00171C3F"/>
    <w:rsid w:val="001728DB"/>
    <w:rsid w:val="00172B5C"/>
    <w:rsid w:val="0017334D"/>
    <w:rsid w:val="00174452"/>
    <w:rsid w:val="00177037"/>
    <w:rsid w:val="001771F0"/>
    <w:rsid w:val="00177FB8"/>
    <w:rsid w:val="00182ED8"/>
    <w:rsid w:val="0018462D"/>
    <w:rsid w:val="001852A3"/>
    <w:rsid w:val="00185E52"/>
    <w:rsid w:val="0018623F"/>
    <w:rsid w:val="0018626B"/>
    <w:rsid w:val="0018659B"/>
    <w:rsid w:val="001865AC"/>
    <w:rsid w:val="001868D7"/>
    <w:rsid w:val="001868E5"/>
    <w:rsid w:val="001919D4"/>
    <w:rsid w:val="00191ABA"/>
    <w:rsid w:val="00191B61"/>
    <w:rsid w:val="00191EF7"/>
    <w:rsid w:val="0019315B"/>
    <w:rsid w:val="00193DFB"/>
    <w:rsid w:val="00194912"/>
    <w:rsid w:val="0019569B"/>
    <w:rsid w:val="0019784B"/>
    <w:rsid w:val="001A03DB"/>
    <w:rsid w:val="001A1322"/>
    <w:rsid w:val="001A2C63"/>
    <w:rsid w:val="001A3B3E"/>
    <w:rsid w:val="001A42D8"/>
    <w:rsid w:val="001A4435"/>
    <w:rsid w:val="001B0C18"/>
    <w:rsid w:val="001B0EFD"/>
    <w:rsid w:val="001B2356"/>
    <w:rsid w:val="001B24AA"/>
    <w:rsid w:val="001B4D09"/>
    <w:rsid w:val="001B725F"/>
    <w:rsid w:val="001B7374"/>
    <w:rsid w:val="001B7BFA"/>
    <w:rsid w:val="001C16B6"/>
    <w:rsid w:val="001C2B9E"/>
    <w:rsid w:val="001C62AA"/>
    <w:rsid w:val="001C6659"/>
    <w:rsid w:val="001C6794"/>
    <w:rsid w:val="001C74B1"/>
    <w:rsid w:val="001D08B3"/>
    <w:rsid w:val="001D0B49"/>
    <w:rsid w:val="001D154D"/>
    <w:rsid w:val="001D17BE"/>
    <w:rsid w:val="001D196F"/>
    <w:rsid w:val="001D1A9E"/>
    <w:rsid w:val="001D233F"/>
    <w:rsid w:val="001D4BB5"/>
    <w:rsid w:val="001D529F"/>
    <w:rsid w:val="001D6381"/>
    <w:rsid w:val="001D7692"/>
    <w:rsid w:val="001E00AF"/>
    <w:rsid w:val="001E086A"/>
    <w:rsid w:val="001E1804"/>
    <w:rsid w:val="001E2756"/>
    <w:rsid w:val="001E2857"/>
    <w:rsid w:val="001E2F55"/>
    <w:rsid w:val="001E33F9"/>
    <w:rsid w:val="001E3906"/>
    <w:rsid w:val="001E3A18"/>
    <w:rsid w:val="001E3D1B"/>
    <w:rsid w:val="001E6303"/>
    <w:rsid w:val="001E64EA"/>
    <w:rsid w:val="001E6B5A"/>
    <w:rsid w:val="001E72DE"/>
    <w:rsid w:val="001E72E9"/>
    <w:rsid w:val="001F0147"/>
    <w:rsid w:val="001F0959"/>
    <w:rsid w:val="001F150A"/>
    <w:rsid w:val="001F21BC"/>
    <w:rsid w:val="001F466B"/>
    <w:rsid w:val="001F563A"/>
    <w:rsid w:val="001F5941"/>
    <w:rsid w:val="001F6F07"/>
    <w:rsid w:val="001F79FF"/>
    <w:rsid w:val="001F7FDC"/>
    <w:rsid w:val="0020041E"/>
    <w:rsid w:val="0020081E"/>
    <w:rsid w:val="002011A9"/>
    <w:rsid w:val="002028C7"/>
    <w:rsid w:val="00205375"/>
    <w:rsid w:val="00207530"/>
    <w:rsid w:val="0020753B"/>
    <w:rsid w:val="002101E6"/>
    <w:rsid w:val="002101EB"/>
    <w:rsid w:val="002115DB"/>
    <w:rsid w:val="0021200A"/>
    <w:rsid w:val="002128EA"/>
    <w:rsid w:val="00216CD2"/>
    <w:rsid w:val="00217556"/>
    <w:rsid w:val="0021791D"/>
    <w:rsid w:val="002217D5"/>
    <w:rsid w:val="00221DF6"/>
    <w:rsid w:val="002229C6"/>
    <w:rsid w:val="0022375C"/>
    <w:rsid w:val="00223C2A"/>
    <w:rsid w:val="00223D7F"/>
    <w:rsid w:val="00224BE2"/>
    <w:rsid w:val="00224E95"/>
    <w:rsid w:val="002269DE"/>
    <w:rsid w:val="00226D50"/>
    <w:rsid w:val="002275D8"/>
    <w:rsid w:val="0022764B"/>
    <w:rsid w:val="00227BE2"/>
    <w:rsid w:val="00227D69"/>
    <w:rsid w:val="00230618"/>
    <w:rsid w:val="002317DA"/>
    <w:rsid w:val="00231B88"/>
    <w:rsid w:val="002333EC"/>
    <w:rsid w:val="002336FE"/>
    <w:rsid w:val="00233F4D"/>
    <w:rsid w:val="0023425D"/>
    <w:rsid w:val="00236278"/>
    <w:rsid w:val="002378BE"/>
    <w:rsid w:val="00240833"/>
    <w:rsid w:val="0024096C"/>
    <w:rsid w:val="00241F26"/>
    <w:rsid w:val="00242B52"/>
    <w:rsid w:val="00243514"/>
    <w:rsid w:val="00243E92"/>
    <w:rsid w:val="00245273"/>
    <w:rsid w:val="002452A3"/>
    <w:rsid w:val="0024558F"/>
    <w:rsid w:val="00245DC4"/>
    <w:rsid w:val="0024614B"/>
    <w:rsid w:val="00246184"/>
    <w:rsid w:val="0024625F"/>
    <w:rsid w:val="002463A3"/>
    <w:rsid w:val="002465E0"/>
    <w:rsid w:val="002515F2"/>
    <w:rsid w:val="00252062"/>
    <w:rsid w:val="002566D5"/>
    <w:rsid w:val="002567B1"/>
    <w:rsid w:val="002572AC"/>
    <w:rsid w:val="00257762"/>
    <w:rsid w:val="00260FEE"/>
    <w:rsid w:val="00261195"/>
    <w:rsid w:val="00261285"/>
    <w:rsid w:val="00262536"/>
    <w:rsid w:val="0026279D"/>
    <w:rsid w:val="002631D9"/>
    <w:rsid w:val="00263613"/>
    <w:rsid w:val="00264189"/>
    <w:rsid w:val="002648AE"/>
    <w:rsid w:val="00265732"/>
    <w:rsid w:val="002657AF"/>
    <w:rsid w:val="00265E46"/>
    <w:rsid w:val="0026604E"/>
    <w:rsid w:val="0026692B"/>
    <w:rsid w:val="00266EE0"/>
    <w:rsid w:val="00271122"/>
    <w:rsid w:val="00271342"/>
    <w:rsid w:val="0027298A"/>
    <w:rsid w:val="00273016"/>
    <w:rsid w:val="00273CE0"/>
    <w:rsid w:val="00274EBE"/>
    <w:rsid w:val="00275256"/>
    <w:rsid w:val="00275C8E"/>
    <w:rsid w:val="002766CF"/>
    <w:rsid w:val="00277C5F"/>
    <w:rsid w:val="00281369"/>
    <w:rsid w:val="00281BAE"/>
    <w:rsid w:val="00281C54"/>
    <w:rsid w:val="00282EEA"/>
    <w:rsid w:val="00283651"/>
    <w:rsid w:val="002837B3"/>
    <w:rsid w:val="00284F6A"/>
    <w:rsid w:val="00285678"/>
    <w:rsid w:val="002860F4"/>
    <w:rsid w:val="002860F9"/>
    <w:rsid w:val="0028689A"/>
    <w:rsid w:val="002873DB"/>
    <w:rsid w:val="00287CD4"/>
    <w:rsid w:val="0029036A"/>
    <w:rsid w:val="00290EC4"/>
    <w:rsid w:val="0029130F"/>
    <w:rsid w:val="002919D2"/>
    <w:rsid w:val="00291BF8"/>
    <w:rsid w:val="00291E9B"/>
    <w:rsid w:val="0029202D"/>
    <w:rsid w:val="002923EF"/>
    <w:rsid w:val="00292800"/>
    <w:rsid w:val="00292D37"/>
    <w:rsid w:val="00293855"/>
    <w:rsid w:val="00294A07"/>
    <w:rsid w:val="002951F2"/>
    <w:rsid w:val="002960CE"/>
    <w:rsid w:val="00296D79"/>
    <w:rsid w:val="00297D56"/>
    <w:rsid w:val="002A0152"/>
    <w:rsid w:val="002A0907"/>
    <w:rsid w:val="002A1F02"/>
    <w:rsid w:val="002A30EF"/>
    <w:rsid w:val="002A4140"/>
    <w:rsid w:val="002A43A0"/>
    <w:rsid w:val="002A44C5"/>
    <w:rsid w:val="002A5AF9"/>
    <w:rsid w:val="002A66C5"/>
    <w:rsid w:val="002A754E"/>
    <w:rsid w:val="002B18B2"/>
    <w:rsid w:val="002B2429"/>
    <w:rsid w:val="002B2C85"/>
    <w:rsid w:val="002B477E"/>
    <w:rsid w:val="002C06F1"/>
    <w:rsid w:val="002C399D"/>
    <w:rsid w:val="002C3F22"/>
    <w:rsid w:val="002C4FBD"/>
    <w:rsid w:val="002C5E4A"/>
    <w:rsid w:val="002C67B1"/>
    <w:rsid w:val="002C6D1E"/>
    <w:rsid w:val="002C6D67"/>
    <w:rsid w:val="002C6E58"/>
    <w:rsid w:val="002C7967"/>
    <w:rsid w:val="002D0C9A"/>
    <w:rsid w:val="002D1303"/>
    <w:rsid w:val="002D2A0C"/>
    <w:rsid w:val="002D2BF5"/>
    <w:rsid w:val="002D30F4"/>
    <w:rsid w:val="002D3890"/>
    <w:rsid w:val="002D4073"/>
    <w:rsid w:val="002D4B55"/>
    <w:rsid w:val="002D4E48"/>
    <w:rsid w:val="002D4FEA"/>
    <w:rsid w:val="002D6213"/>
    <w:rsid w:val="002D6872"/>
    <w:rsid w:val="002E0049"/>
    <w:rsid w:val="002E043E"/>
    <w:rsid w:val="002E2AFA"/>
    <w:rsid w:val="002E40A3"/>
    <w:rsid w:val="002E4609"/>
    <w:rsid w:val="002E4732"/>
    <w:rsid w:val="002E591D"/>
    <w:rsid w:val="002E6019"/>
    <w:rsid w:val="002F2406"/>
    <w:rsid w:val="002F2485"/>
    <w:rsid w:val="002F3C77"/>
    <w:rsid w:val="002F440F"/>
    <w:rsid w:val="002F4E54"/>
    <w:rsid w:val="002F52D4"/>
    <w:rsid w:val="002F5901"/>
    <w:rsid w:val="002F6CC8"/>
    <w:rsid w:val="00300743"/>
    <w:rsid w:val="00302D22"/>
    <w:rsid w:val="0030518E"/>
    <w:rsid w:val="00306E1C"/>
    <w:rsid w:val="003115D5"/>
    <w:rsid w:val="00312BB6"/>
    <w:rsid w:val="00312E1C"/>
    <w:rsid w:val="0031337E"/>
    <w:rsid w:val="00313ABF"/>
    <w:rsid w:val="0031430A"/>
    <w:rsid w:val="0031462D"/>
    <w:rsid w:val="00315692"/>
    <w:rsid w:val="00315D75"/>
    <w:rsid w:val="00316039"/>
    <w:rsid w:val="003162DF"/>
    <w:rsid w:val="003164F9"/>
    <w:rsid w:val="00316B1C"/>
    <w:rsid w:val="00320214"/>
    <w:rsid w:val="00321103"/>
    <w:rsid w:val="00321BBE"/>
    <w:rsid w:val="0032302D"/>
    <w:rsid w:val="0032513E"/>
    <w:rsid w:val="003252D9"/>
    <w:rsid w:val="00326896"/>
    <w:rsid w:val="00326E7D"/>
    <w:rsid w:val="003270ED"/>
    <w:rsid w:val="0033006F"/>
    <w:rsid w:val="00330B76"/>
    <w:rsid w:val="00330BE8"/>
    <w:rsid w:val="00332615"/>
    <w:rsid w:val="00332EA8"/>
    <w:rsid w:val="00334BF9"/>
    <w:rsid w:val="00340D55"/>
    <w:rsid w:val="003428AC"/>
    <w:rsid w:val="00342E47"/>
    <w:rsid w:val="00343238"/>
    <w:rsid w:val="00344886"/>
    <w:rsid w:val="003449E9"/>
    <w:rsid w:val="00344BCE"/>
    <w:rsid w:val="003478F7"/>
    <w:rsid w:val="00350FB7"/>
    <w:rsid w:val="0035186B"/>
    <w:rsid w:val="00352361"/>
    <w:rsid w:val="00352608"/>
    <w:rsid w:val="0035362F"/>
    <w:rsid w:val="003548F6"/>
    <w:rsid w:val="00354F11"/>
    <w:rsid w:val="003563D8"/>
    <w:rsid w:val="00356C85"/>
    <w:rsid w:val="00356E86"/>
    <w:rsid w:val="00360FCD"/>
    <w:rsid w:val="00362BC3"/>
    <w:rsid w:val="00362D93"/>
    <w:rsid w:val="00364C48"/>
    <w:rsid w:val="0036594B"/>
    <w:rsid w:val="00365AD9"/>
    <w:rsid w:val="0036637A"/>
    <w:rsid w:val="003669DC"/>
    <w:rsid w:val="003708EF"/>
    <w:rsid w:val="00371912"/>
    <w:rsid w:val="0037292C"/>
    <w:rsid w:val="003733C1"/>
    <w:rsid w:val="003736CE"/>
    <w:rsid w:val="00373FA8"/>
    <w:rsid w:val="003743E1"/>
    <w:rsid w:val="003753F2"/>
    <w:rsid w:val="00376DED"/>
    <w:rsid w:val="00380D70"/>
    <w:rsid w:val="003819E7"/>
    <w:rsid w:val="0038293E"/>
    <w:rsid w:val="003848A8"/>
    <w:rsid w:val="00384BF7"/>
    <w:rsid w:val="00384C95"/>
    <w:rsid w:val="0038593A"/>
    <w:rsid w:val="00386FC4"/>
    <w:rsid w:val="00392468"/>
    <w:rsid w:val="003932F3"/>
    <w:rsid w:val="00394340"/>
    <w:rsid w:val="0039525D"/>
    <w:rsid w:val="00395BF2"/>
    <w:rsid w:val="00397579"/>
    <w:rsid w:val="00397A4A"/>
    <w:rsid w:val="00397C76"/>
    <w:rsid w:val="00397CCC"/>
    <w:rsid w:val="003A0408"/>
    <w:rsid w:val="003A09A4"/>
    <w:rsid w:val="003A1404"/>
    <w:rsid w:val="003A1674"/>
    <w:rsid w:val="003A447D"/>
    <w:rsid w:val="003A4494"/>
    <w:rsid w:val="003A4EE6"/>
    <w:rsid w:val="003A66E5"/>
    <w:rsid w:val="003A76AD"/>
    <w:rsid w:val="003B0308"/>
    <w:rsid w:val="003B09A0"/>
    <w:rsid w:val="003B16F5"/>
    <w:rsid w:val="003B3292"/>
    <w:rsid w:val="003B37FF"/>
    <w:rsid w:val="003B3E9C"/>
    <w:rsid w:val="003B4C25"/>
    <w:rsid w:val="003C058C"/>
    <w:rsid w:val="003C1A1E"/>
    <w:rsid w:val="003C36A0"/>
    <w:rsid w:val="003C38B6"/>
    <w:rsid w:val="003C4041"/>
    <w:rsid w:val="003C461A"/>
    <w:rsid w:val="003C5DBF"/>
    <w:rsid w:val="003D1C7D"/>
    <w:rsid w:val="003D3788"/>
    <w:rsid w:val="003D37CD"/>
    <w:rsid w:val="003D3D44"/>
    <w:rsid w:val="003D4184"/>
    <w:rsid w:val="003D44A1"/>
    <w:rsid w:val="003D5416"/>
    <w:rsid w:val="003D7BFA"/>
    <w:rsid w:val="003D7D7E"/>
    <w:rsid w:val="003E049D"/>
    <w:rsid w:val="003E1484"/>
    <w:rsid w:val="003E1503"/>
    <w:rsid w:val="003E1E7A"/>
    <w:rsid w:val="003E3BFE"/>
    <w:rsid w:val="003E406B"/>
    <w:rsid w:val="003E4240"/>
    <w:rsid w:val="003E45CB"/>
    <w:rsid w:val="003E4635"/>
    <w:rsid w:val="003E61D5"/>
    <w:rsid w:val="003E73A1"/>
    <w:rsid w:val="003E770F"/>
    <w:rsid w:val="003E7A2A"/>
    <w:rsid w:val="003F04AF"/>
    <w:rsid w:val="003F116E"/>
    <w:rsid w:val="003F177C"/>
    <w:rsid w:val="003F1E4A"/>
    <w:rsid w:val="003F3115"/>
    <w:rsid w:val="003F3AE2"/>
    <w:rsid w:val="003F3BD0"/>
    <w:rsid w:val="003F4873"/>
    <w:rsid w:val="003F4A16"/>
    <w:rsid w:val="003F4E6A"/>
    <w:rsid w:val="003F5532"/>
    <w:rsid w:val="003F58C8"/>
    <w:rsid w:val="003F61BD"/>
    <w:rsid w:val="003F6757"/>
    <w:rsid w:val="003F67F8"/>
    <w:rsid w:val="003F72D0"/>
    <w:rsid w:val="003F74AD"/>
    <w:rsid w:val="003F74CE"/>
    <w:rsid w:val="004005A3"/>
    <w:rsid w:val="00400D3D"/>
    <w:rsid w:val="00401232"/>
    <w:rsid w:val="00401C33"/>
    <w:rsid w:val="00401E26"/>
    <w:rsid w:val="00402345"/>
    <w:rsid w:val="00403492"/>
    <w:rsid w:val="0040409E"/>
    <w:rsid w:val="004046BD"/>
    <w:rsid w:val="00404CBB"/>
    <w:rsid w:val="004056D6"/>
    <w:rsid w:val="004057E0"/>
    <w:rsid w:val="00407128"/>
    <w:rsid w:val="00412165"/>
    <w:rsid w:val="004126AF"/>
    <w:rsid w:val="00413930"/>
    <w:rsid w:val="00413D72"/>
    <w:rsid w:val="00414283"/>
    <w:rsid w:val="0041605F"/>
    <w:rsid w:val="00416FCD"/>
    <w:rsid w:val="0041778B"/>
    <w:rsid w:val="004177B8"/>
    <w:rsid w:val="00417820"/>
    <w:rsid w:val="00417E17"/>
    <w:rsid w:val="00420055"/>
    <w:rsid w:val="004202C3"/>
    <w:rsid w:val="00420427"/>
    <w:rsid w:val="00420DBD"/>
    <w:rsid w:val="00421248"/>
    <w:rsid w:val="00421737"/>
    <w:rsid w:val="00421EBC"/>
    <w:rsid w:val="00422200"/>
    <w:rsid w:val="00423501"/>
    <w:rsid w:val="00425657"/>
    <w:rsid w:val="004263B5"/>
    <w:rsid w:val="00427531"/>
    <w:rsid w:val="004275B7"/>
    <w:rsid w:val="0042787D"/>
    <w:rsid w:val="00427963"/>
    <w:rsid w:val="00430A47"/>
    <w:rsid w:val="00430E40"/>
    <w:rsid w:val="004317B3"/>
    <w:rsid w:val="00433373"/>
    <w:rsid w:val="00434495"/>
    <w:rsid w:val="0043570D"/>
    <w:rsid w:val="00435E34"/>
    <w:rsid w:val="004378CB"/>
    <w:rsid w:val="00440039"/>
    <w:rsid w:val="00440C29"/>
    <w:rsid w:val="00440D54"/>
    <w:rsid w:val="004411CA"/>
    <w:rsid w:val="00441513"/>
    <w:rsid w:val="00443165"/>
    <w:rsid w:val="004436E9"/>
    <w:rsid w:val="00443AF5"/>
    <w:rsid w:val="004501C2"/>
    <w:rsid w:val="00450A01"/>
    <w:rsid w:val="004511CE"/>
    <w:rsid w:val="004515BD"/>
    <w:rsid w:val="00451614"/>
    <w:rsid w:val="004522EF"/>
    <w:rsid w:val="00452CB6"/>
    <w:rsid w:val="0045364F"/>
    <w:rsid w:val="004538CC"/>
    <w:rsid w:val="004564B2"/>
    <w:rsid w:val="00456C83"/>
    <w:rsid w:val="00456E43"/>
    <w:rsid w:val="0046080B"/>
    <w:rsid w:val="0046292D"/>
    <w:rsid w:val="00463A90"/>
    <w:rsid w:val="00463D0D"/>
    <w:rsid w:val="00464468"/>
    <w:rsid w:val="004645EF"/>
    <w:rsid w:val="00464DBB"/>
    <w:rsid w:val="004657F4"/>
    <w:rsid w:val="0046647F"/>
    <w:rsid w:val="00467299"/>
    <w:rsid w:val="0046730F"/>
    <w:rsid w:val="004674DF"/>
    <w:rsid w:val="00467609"/>
    <w:rsid w:val="004704C7"/>
    <w:rsid w:val="00470B0D"/>
    <w:rsid w:val="00470C39"/>
    <w:rsid w:val="00473EC5"/>
    <w:rsid w:val="0047460D"/>
    <w:rsid w:val="0047617F"/>
    <w:rsid w:val="00476F31"/>
    <w:rsid w:val="004777CB"/>
    <w:rsid w:val="00480829"/>
    <w:rsid w:val="004812B8"/>
    <w:rsid w:val="00481FD8"/>
    <w:rsid w:val="0048280F"/>
    <w:rsid w:val="00483751"/>
    <w:rsid w:val="004846B2"/>
    <w:rsid w:val="00484758"/>
    <w:rsid w:val="00484D17"/>
    <w:rsid w:val="004853BE"/>
    <w:rsid w:val="00487BEB"/>
    <w:rsid w:val="00490805"/>
    <w:rsid w:val="00490BE0"/>
    <w:rsid w:val="00493EC9"/>
    <w:rsid w:val="0049429D"/>
    <w:rsid w:val="0049469A"/>
    <w:rsid w:val="004949C8"/>
    <w:rsid w:val="00495502"/>
    <w:rsid w:val="004968F6"/>
    <w:rsid w:val="00496D23"/>
    <w:rsid w:val="00496F26"/>
    <w:rsid w:val="00497868"/>
    <w:rsid w:val="00497B19"/>
    <w:rsid w:val="004A0C30"/>
    <w:rsid w:val="004A43B3"/>
    <w:rsid w:val="004A53EE"/>
    <w:rsid w:val="004A544D"/>
    <w:rsid w:val="004A675C"/>
    <w:rsid w:val="004A77E9"/>
    <w:rsid w:val="004B0E70"/>
    <w:rsid w:val="004B145F"/>
    <w:rsid w:val="004B1DDF"/>
    <w:rsid w:val="004B2D80"/>
    <w:rsid w:val="004B4040"/>
    <w:rsid w:val="004B4C6B"/>
    <w:rsid w:val="004B5F7C"/>
    <w:rsid w:val="004C062B"/>
    <w:rsid w:val="004C0B06"/>
    <w:rsid w:val="004C1217"/>
    <w:rsid w:val="004C15BD"/>
    <w:rsid w:val="004C3A55"/>
    <w:rsid w:val="004C3C0A"/>
    <w:rsid w:val="004C6BAF"/>
    <w:rsid w:val="004C6EA7"/>
    <w:rsid w:val="004D10F2"/>
    <w:rsid w:val="004D1CAB"/>
    <w:rsid w:val="004D3D5C"/>
    <w:rsid w:val="004D3E84"/>
    <w:rsid w:val="004D4058"/>
    <w:rsid w:val="004D44C5"/>
    <w:rsid w:val="004D4921"/>
    <w:rsid w:val="004D588C"/>
    <w:rsid w:val="004D5951"/>
    <w:rsid w:val="004D674C"/>
    <w:rsid w:val="004D6F47"/>
    <w:rsid w:val="004E09A7"/>
    <w:rsid w:val="004E1278"/>
    <w:rsid w:val="004E1430"/>
    <w:rsid w:val="004E2884"/>
    <w:rsid w:val="004E2B6B"/>
    <w:rsid w:val="004E3843"/>
    <w:rsid w:val="004E599E"/>
    <w:rsid w:val="004E6D93"/>
    <w:rsid w:val="004F0F2D"/>
    <w:rsid w:val="004F1E42"/>
    <w:rsid w:val="004F2857"/>
    <w:rsid w:val="004F2CC9"/>
    <w:rsid w:val="004F3F16"/>
    <w:rsid w:val="004F4443"/>
    <w:rsid w:val="004F4622"/>
    <w:rsid w:val="004F47FD"/>
    <w:rsid w:val="004F5D84"/>
    <w:rsid w:val="004F70CB"/>
    <w:rsid w:val="004F772A"/>
    <w:rsid w:val="00500F7C"/>
    <w:rsid w:val="00501BA2"/>
    <w:rsid w:val="00502EDF"/>
    <w:rsid w:val="00503131"/>
    <w:rsid w:val="00503FED"/>
    <w:rsid w:val="00504879"/>
    <w:rsid w:val="00504EB5"/>
    <w:rsid w:val="00505A27"/>
    <w:rsid w:val="0050765A"/>
    <w:rsid w:val="00507B43"/>
    <w:rsid w:val="0051168C"/>
    <w:rsid w:val="00511725"/>
    <w:rsid w:val="00513110"/>
    <w:rsid w:val="0051579E"/>
    <w:rsid w:val="00515989"/>
    <w:rsid w:val="00515B3B"/>
    <w:rsid w:val="005160A7"/>
    <w:rsid w:val="005178EF"/>
    <w:rsid w:val="00520708"/>
    <w:rsid w:val="00520DAF"/>
    <w:rsid w:val="00522691"/>
    <w:rsid w:val="00525015"/>
    <w:rsid w:val="005250E2"/>
    <w:rsid w:val="00526DA6"/>
    <w:rsid w:val="00527909"/>
    <w:rsid w:val="005308B1"/>
    <w:rsid w:val="00531271"/>
    <w:rsid w:val="00531714"/>
    <w:rsid w:val="00531F26"/>
    <w:rsid w:val="00532E77"/>
    <w:rsid w:val="005334C1"/>
    <w:rsid w:val="005335FF"/>
    <w:rsid w:val="00534FB9"/>
    <w:rsid w:val="0053513C"/>
    <w:rsid w:val="005365E9"/>
    <w:rsid w:val="005372FA"/>
    <w:rsid w:val="0054000D"/>
    <w:rsid w:val="00540C00"/>
    <w:rsid w:val="00542867"/>
    <w:rsid w:val="005448B9"/>
    <w:rsid w:val="0054545B"/>
    <w:rsid w:val="00545857"/>
    <w:rsid w:val="00545939"/>
    <w:rsid w:val="00545C4F"/>
    <w:rsid w:val="0054679D"/>
    <w:rsid w:val="00546869"/>
    <w:rsid w:val="00546D6C"/>
    <w:rsid w:val="005517EA"/>
    <w:rsid w:val="00552221"/>
    <w:rsid w:val="0055287D"/>
    <w:rsid w:val="00552FB3"/>
    <w:rsid w:val="0055311F"/>
    <w:rsid w:val="00555CA5"/>
    <w:rsid w:val="00555CCA"/>
    <w:rsid w:val="00556902"/>
    <w:rsid w:val="00560163"/>
    <w:rsid w:val="005603A1"/>
    <w:rsid w:val="00561786"/>
    <w:rsid w:val="0056264C"/>
    <w:rsid w:val="00562679"/>
    <w:rsid w:val="00562C54"/>
    <w:rsid w:val="005631E6"/>
    <w:rsid w:val="00563898"/>
    <w:rsid w:val="00563C92"/>
    <w:rsid w:val="00564FCF"/>
    <w:rsid w:val="00565398"/>
    <w:rsid w:val="0056548D"/>
    <w:rsid w:val="00565648"/>
    <w:rsid w:val="00565662"/>
    <w:rsid w:val="005658B7"/>
    <w:rsid w:val="005663C5"/>
    <w:rsid w:val="00571492"/>
    <w:rsid w:val="00571B10"/>
    <w:rsid w:val="00571C7B"/>
    <w:rsid w:val="0057375A"/>
    <w:rsid w:val="005739DA"/>
    <w:rsid w:val="005743C8"/>
    <w:rsid w:val="00575FF2"/>
    <w:rsid w:val="00576659"/>
    <w:rsid w:val="0057683D"/>
    <w:rsid w:val="00576EC7"/>
    <w:rsid w:val="005775DB"/>
    <w:rsid w:val="00580FD3"/>
    <w:rsid w:val="00581175"/>
    <w:rsid w:val="00582088"/>
    <w:rsid w:val="00583571"/>
    <w:rsid w:val="00584019"/>
    <w:rsid w:val="00584067"/>
    <w:rsid w:val="00584E6E"/>
    <w:rsid w:val="00585566"/>
    <w:rsid w:val="005865B5"/>
    <w:rsid w:val="005870E7"/>
    <w:rsid w:val="00587900"/>
    <w:rsid w:val="00590CF7"/>
    <w:rsid w:val="00593A47"/>
    <w:rsid w:val="00593A5F"/>
    <w:rsid w:val="00595A05"/>
    <w:rsid w:val="005A0B7D"/>
    <w:rsid w:val="005A24E2"/>
    <w:rsid w:val="005A27C3"/>
    <w:rsid w:val="005A3C47"/>
    <w:rsid w:val="005A477C"/>
    <w:rsid w:val="005A5332"/>
    <w:rsid w:val="005A76ED"/>
    <w:rsid w:val="005A7C61"/>
    <w:rsid w:val="005B1445"/>
    <w:rsid w:val="005B1F4F"/>
    <w:rsid w:val="005B273D"/>
    <w:rsid w:val="005B2ADA"/>
    <w:rsid w:val="005B45E6"/>
    <w:rsid w:val="005B52AD"/>
    <w:rsid w:val="005B6D44"/>
    <w:rsid w:val="005B7114"/>
    <w:rsid w:val="005C11EC"/>
    <w:rsid w:val="005C16A1"/>
    <w:rsid w:val="005C242F"/>
    <w:rsid w:val="005C2A51"/>
    <w:rsid w:val="005C2CBB"/>
    <w:rsid w:val="005C2CBD"/>
    <w:rsid w:val="005C4116"/>
    <w:rsid w:val="005C47A6"/>
    <w:rsid w:val="005C54BB"/>
    <w:rsid w:val="005C6B8B"/>
    <w:rsid w:val="005C7C5D"/>
    <w:rsid w:val="005D06A8"/>
    <w:rsid w:val="005D39EC"/>
    <w:rsid w:val="005D3D36"/>
    <w:rsid w:val="005D5EF7"/>
    <w:rsid w:val="005E020A"/>
    <w:rsid w:val="005E0809"/>
    <w:rsid w:val="005E1E1C"/>
    <w:rsid w:val="005E2368"/>
    <w:rsid w:val="005E2897"/>
    <w:rsid w:val="005E469A"/>
    <w:rsid w:val="005E46BC"/>
    <w:rsid w:val="005E592E"/>
    <w:rsid w:val="005E5A35"/>
    <w:rsid w:val="005E7969"/>
    <w:rsid w:val="005F14EF"/>
    <w:rsid w:val="005F58E9"/>
    <w:rsid w:val="005F5B94"/>
    <w:rsid w:val="005F768A"/>
    <w:rsid w:val="00601C38"/>
    <w:rsid w:val="006037C3"/>
    <w:rsid w:val="006045E1"/>
    <w:rsid w:val="0060798F"/>
    <w:rsid w:val="006101E2"/>
    <w:rsid w:val="00612673"/>
    <w:rsid w:val="00612A76"/>
    <w:rsid w:val="00612F20"/>
    <w:rsid w:val="00615559"/>
    <w:rsid w:val="00615DF1"/>
    <w:rsid w:val="00616A6A"/>
    <w:rsid w:val="00616B51"/>
    <w:rsid w:val="00620B82"/>
    <w:rsid w:val="00621803"/>
    <w:rsid w:val="00621ADA"/>
    <w:rsid w:val="006222CC"/>
    <w:rsid w:val="006226EB"/>
    <w:rsid w:val="006239AD"/>
    <w:rsid w:val="00624251"/>
    <w:rsid w:val="00624319"/>
    <w:rsid w:val="00625017"/>
    <w:rsid w:val="00626F97"/>
    <w:rsid w:val="006272D9"/>
    <w:rsid w:val="006350F2"/>
    <w:rsid w:val="00637CB8"/>
    <w:rsid w:val="006416AA"/>
    <w:rsid w:val="00644418"/>
    <w:rsid w:val="00644B90"/>
    <w:rsid w:val="00644D0B"/>
    <w:rsid w:val="006465BE"/>
    <w:rsid w:val="00646B32"/>
    <w:rsid w:val="00646B49"/>
    <w:rsid w:val="00650300"/>
    <w:rsid w:val="00650B8A"/>
    <w:rsid w:val="00651B24"/>
    <w:rsid w:val="00651BB2"/>
    <w:rsid w:val="00653003"/>
    <w:rsid w:val="006534F5"/>
    <w:rsid w:val="00655153"/>
    <w:rsid w:val="00655DFE"/>
    <w:rsid w:val="00657108"/>
    <w:rsid w:val="00660AF1"/>
    <w:rsid w:val="00661F17"/>
    <w:rsid w:val="006621CB"/>
    <w:rsid w:val="006635B7"/>
    <w:rsid w:val="00663DBD"/>
    <w:rsid w:val="00664425"/>
    <w:rsid w:val="006652CE"/>
    <w:rsid w:val="00666782"/>
    <w:rsid w:val="006679CA"/>
    <w:rsid w:val="00667E23"/>
    <w:rsid w:val="00667ED5"/>
    <w:rsid w:val="00670582"/>
    <w:rsid w:val="00671177"/>
    <w:rsid w:val="00671612"/>
    <w:rsid w:val="00672F58"/>
    <w:rsid w:val="00673A73"/>
    <w:rsid w:val="00674DD2"/>
    <w:rsid w:val="006756B8"/>
    <w:rsid w:val="00676C07"/>
    <w:rsid w:val="00677FA8"/>
    <w:rsid w:val="00680467"/>
    <w:rsid w:val="0068294D"/>
    <w:rsid w:val="006840F5"/>
    <w:rsid w:val="006852B6"/>
    <w:rsid w:val="00685C00"/>
    <w:rsid w:val="00686166"/>
    <w:rsid w:val="006869AD"/>
    <w:rsid w:val="0069028D"/>
    <w:rsid w:val="00690EF5"/>
    <w:rsid w:val="006912FB"/>
    <w:rsid w:val="00691752"/>
    <w:rsid w:val="0069241D"/>
    <w:rsid w:val="0069335F"/>
    <w:rsid w:val="00693E7D"/>
    <w:rsid w:val="00694F71"/>
    <w:rsid w:val="00695F62"/>
    <w:rsid w:val="00696DE6"/>
    <w:rsid w:val="006A0209"/>
    <w:rsid w:val="006A11BB"/>
    <w:rsid w:val="006A31A4"/>
    <w:rsid w:val="006A353D"/>
    <w:rsid w:val="006A35BA"/>
    <w:rsid w:val="006A5426"/>
    <w:rsid w:val="006A551E"/>
    <w:rsid w:val="006A62B9"/>
    <w:rsid w:val="006A6401"/>
    <w:rsid w:val="006A65D7"/>
    <w:rsid w:val="006A792D"/>
    <w:rsid w:val="006A79F5"/>
    <w:rsid w:val="006A7DF4"/>
    <w:rsid w:val="006B009E"/>
    <w:rsid w:val="006B1581"/>
    <w:rsid w:val="006B1C18"/>
    <w:rsid w:val="006B1C4C"/>
    <w:rsid w:val="006B2463"/>
    <w:rsid w:val="006B31EB"/>
    <w:rsid w:val="006B4BA4"/>
    <w:rsid w:val="006B520D"/>
    <w:rsid w:val="006B76C0"/>
    <w:rsid w:val="006C02F9"/>
    <w:rsid w:val="006C0DEA"/>
    <w:rsid w:val="006C1E29"/>
    <w:rsid w:val="006C21A2"/>
    <w:rsid w:val="006C368B"/>
    <w:rsid w:val="006C542C"/>
    <w:rsid w:val="006C621F"/>
    <w:rsid w:val="006C6BF3"/>
    <w:rsid w:val="006C6CE1"/>
    <w:rsid w:val="006C71D2"/>
    <w:rsid w:val="006D0821"/>
    <w:rsid w:val="006D1207"/>
    <w:rsid w:val="006D2D1D"/>
    <w:rsid w:val="006E2B24"/>
    <w:rsid w:val="006E3340"/>
    <w:rsid w:val="006E3759"/>
    <w:rsid w:val="006E47C9"/>
    <w:rsid w:val="006E4D80"/>
    <w:rsid w:val="006E4F5D"/>
    <w:rsid w:val="006E51BA"/>
    <w:rsid w:val="006E7710"/>
    <w:rsid w:val="006E7A22"/>
    <w:rsid w:val="006E7B16"/>
    <w:rsid w:val="006F01B6"/>
    <w:rsid w:val="006F0333"/>
    <w:rsid w:val="006F0F20"/>
    <w:rsid w:val="006F3BDB"/>
    <w:rsid w:val="006F5096"/>
    <w:rsid w:val="006F5158"/>
    <w:rsid w:val="006F7E2B"/>
    <w:rsid w:val="0070028D"/>
    <w:rsid w:val="00701966"/>
    <w:rsid w:val="00701D9B"/>
    <w:rsid w:val="007022A0"/>
    <w:rsid w:val="007036B8"/>
    <w:rsid w:val="00703800"/>
    <w:rsid w:val="00704317"/>
    <w:rsid w:val="00704441"/>
    <w:rsid w:val="007062FF"/>
    <w:rsid w:val="00706FF6"/>
    <w:rsid w:val="00707CA3"/>
    <w:rsid w:val="00707FC2"/>
    <w:rsid w:val="007105DA"/>
    <w:rsid w:val="0071133C"/>
    <w:rsid w:val="007116F3"/>
    <w:rsid w:val="007118AC"/>
    <w:rsid w:val="00711D15"/>
    <w:rsid w:val="007121E9"/>
    <w:rsid w:val="00712850"/>
    <w:rsid w:val="0071386C"/>
    <w:rsid w:val="0071452F"/>
    <w:rsid w:val="00714DDD"/>
    <w:rsid w:val="007155CC"/>
    <w:rsid w:val="00715867"/>
    <w:rsid w:val="00716AE6"/>
    <w:rsid w:val="007173AE"/>
    <w:rsid w:val="007177F8"/>
    <w:rsid w:val="00720CAA"/>
    <w:rsid w:val="00723B48"/>
    <w:rsid w:val="00723C21"/>
    <w:rsid w:val="00723C82"/>
    <w:rsid w:val="007262BD"/>
    <w:rsid w:val="007267D9"/>
    <w:rsid w:val="00730924"/>
    <w:rsid w:val="00730A19"/>
    <w:rsid w:val="00733CDE"/>
    <w:rsid w:val="00734912"/>
    <w:rsid w:val="007366E1"/>
    <w:rsid w:val="00736B0C"/>
    <w:rsid w:val="00736DE9"/>
    <w:rsid w:val="00736DF1"/>
    <w:rsid w:val="00737340"/>
    <w:rsid w:val="00737E28"/>
    <w:rsid w:val="00740AE1"/>
    <w:rsid w:val="00740B3D"/>
    <w:rsid w:val="00740FFE"/>
    <w:rsid w:val="0074141F"/>
    <w:rsid w:val="00741A57"/>
    <w:rsid w:val="00741FEF"/>
    <w:rsid w:val="00743751"/>
    <w:rsid w:val="00743AB5"/>
    <w:rsid w:val="00743BA6"/>
    <w:rsid w:val="00743EC4"/>
    <w:rsid w:val="00744233"/>
    <w:rsid w:val="007443EA"/>
    <w:rsid w:val="007452C8"/>
    <w:rsid w:val="00746BD5"/>
    <w:rsid w:val="00747518"/>
    <w:rsid w:val="00753A1A"/>
    <w:rsid w:val="00754219"/>
    <w:rsid w:val="00754BFF"/>
    <w:rsid w:val="00755F02"/>
    <w:rsid w:val="00756943"/>
    <w:rsid w:val="00757037"/>
    <w:rsid w:val="0076029E"/>
    <w:rsid w:val="007606FC"/>
    <w:rsid w:val="007621A0"/>
    <w:rsid w:val="00762281"/>
    <w:rsid w:val="00764637"/>
    <w:rsid w:val="0076469D"/>
    <w:rsid w:val="00765149"/>
    <w:rsid w:val="007701CE"/>
    <w:rsid w:val="00771B84"/>
    <w:rsid w:val="00774863"/>
    <w:rsid w:val="00774963"/>
    <w:rsid w:val="007758B7"/>
    <w:rsid w:val="007778D4"/>
    <w:rsid w:val="007839CE"/>
    <w:rsid w:val="007841CE"/>
    <w:rsid w:val="007845D2"/>
    <w:rsid w:val="00784F27"/>
    <w:rsid w:val="007909E6"/>
    <w:rsid w:val="00791011"/>
    <w:rsid w:val="007912BA"/>
    <w:rsid w:val="007926B8"/>
    <w:rsid w:val="00793929"/>
    <w:rsid w:val="0079475A"/>
    <w:rsid w:val="00796532"/>
    <w:rsid w:val="00796BF6"/>
    <w:rsid w:val="00797C47"/>
    <w:rsid w:val="007A0788"/>
    <w:rsid w:val="007A19BB"/>
    <w:rsid w:val="007A1B75"/>
    <w:rsid w:val="007A2C01"/>
    <w:rsid w:val="007A4836"/>
    <w:rsid w:val="007A66F0"/>
    <w:rsid w:val="007A69FD"/>
    <w:rsid w:val="007A6E99"/>
    <w:rsid w:val="007A6F2E"/>
    <w:rsid w:val="007B122F"/>
    <w:rsid w:val="007B1DB6"/>
    <w:rsid w:val="007B2364"/>
    <w:rsid w:val="007B2EFE"/>
    <w:rsid w:val="007B31EB"/>
    <w:rsid w:val="007B4300"/>
    <w:rsid w:val="007B51D5"/>
    <w:rsid w:val="007B539C"/>
    <w:rsid w:val="007B54A8"/>
    <w:rsid w:val="007B57CE"/>
    <w:rsid w:val="007B72C5"/>
    <w:rsid w:val="007B77A3"/>
    <w:rsid w:val="007B78AC"/>
    <w:rsid w:val="007C02DA"/>
    <w:rsid w:val="007C0EEA"/>
    <w:rsid w:val="007C1AD6"/>
    <w:rsid w:val="007C1D30"/>
    <w:rsid w:val="007C1EE6"/>
    <w:rsid w:val="007C209C"/>
    <w:rsid w:val="007C36EC"/>
    <w:rsid w:val="007C37AA"/>
    <w:rsid w:val="007C3FDB"/>
    <w:rsid w:val="007C4F67"/>
    <w:rsid w:val="007C764B"/>
    <w:rsid w:val="007C7D85"/>
    <w:rsid w:val="007D0078"/>
    <w:rsid w:val="007D1219"/>
    <w:rsid w:val="007D1686"/>
    <w:rsid w:val="007D1F0F"/>
    <w:rsid w:val="007D2413"/>
    <w:rsid w:val="007D2DBF"/>
    <w:rsid w:val="007D30B8"/>
    <w:rsid w:val="007D3EB1"/>
    <w:rsid w:val="007D415F"/>
    <w:rsid w:val="007D41DD"/>
    <w:rsid w:val="007D48B9"/>
    <w:rsid w:val="007D4C95"/>
    <w:rsid w:val="007D4F68"/>
    <w:rsid w:val="007D60F0"/>
    <w:rsid w:val="007D76A7"/>
    <w:rsid w:val="007E0102"/>
    <w:rsid w:val="007E0C22"/>
    <w:rsid w:val="007E15D8"/>
    <w:rsid w:val="007E1819"/>
    <w:rsid w:val="007E5245"/>
    <w:rsid w:val="007E5E30"/>
    <w:rsid w:val="007E6814"/>
    <w:rsid w:val="007E7734"/>
    <w:rsid w:val="007E7E75"/>
    <w:rsid w:val="007F05B5"/>
    <w:rsid w:val="007F07DF"/>
    <w:rsid w:val="007F1318"/>
    <w:rsid w:val="007F4ACF"/>
    <w:rsid w:val="007F4D55"/>
    <w:rsid w:val="007F50F9"/>
    <w:rsid w:val="007F5ADD"/>
    <w:rsid w:val="007F68E2"/>
    <w:rsid w:val="007F69F6"/>
    <w:rsid w:val="007F6A21"/>
    <w:rsid w:val="007F6FE9"/>
    <w:rsid w:val="00800146"/>
    <w:rsid w:val="0080064B"/>
    <w:rsid w:val="0080078D"/>
    <w:rsid w:val="008010CF"/>
    <w:rsid w:val="00802D19"/>
    <w:rsid w:val="00803475"/>
    <w:rsid w:val="00803689"/>
    <w:rsid w:val="00803D35"/>
    <w:rsid w:val="00805B8D"/>
    <w:rsid w:val="008112F5"/>
    <w:rsid w:val="00811A08"/>
    <w:rsid w:val="00811D85"/>
    <w:rsid w:val="00812B2A"/>
    <w:rsid w:val="00813DB5"/>
    <w:rsid w:val="00813F8E"/>
    <w:rsid w:val="0081569C"/>
    <w:rsid w:val="00815B28"/>
    <w:rsid w:val="00815E22"/>
    <w:rsid w:val="008160B2"/>
    <w:rsid w:val="00816502"/>
    <w:rsid w:val="00817786"/>
    <w:rsid w:val="008179DC"/>
    <w:rsid w:val="00820F73"/>
    <w:rsid w:val="00821886"/>
    <w:rsid w:val="00821BC8"/>
    <w:rsid w:val="00821E4A"/>
    <w:rsid w:val="008229F4"/>
    <w:rsid w:val="00823345"/>
    <w:rsid w:val="00823943"/>
    <w:rsid w:val="00824903"/>
    <w:rsid w:val="0082518F"/>
    <w:rsid w:val="00825579"/>
    <w:rsid w:val="00827741"/>
    <w:rsid w:val="0082798D"/>
    <w:rsid w:val="00830132"/>
    <w:rsid w:val="00830CA3"/>
    <w:rsid w:val="008310F7"/>
    <w:rsid w:val="008320A9"/>
    <w:rsid w:val="00832559"/>
    <w:rsid w:val="0083458F"/>
    <w:rsid w:val="0083480A"/>
    <w:rsid w:val="0083736E"/>
    <w:rsid w:val="00840EA7"/>
    <w:rsid w:val="0084115B"/>
    <w:rsid w:val="00841FA7"/>
    <w:rsid w:val="00843FB2"/>
    <w:rsid w:val="00844B2E"/>
    <w:rsid w:val="008453EB"/>
    <w:rsid w:val="00845514"/>
    <w:rsid w:val="00846006"/>
    <w:rsid w:val="00846EF3"/>
    <w:rsid w:val="00851201"/>
    <w:rsid w:val="0085155E"/>
    <w:rsid w:val="0085191C"/>
    <w:rsid w:val="00851CBA"/>
    <w:rsid w:val="00852121"/>
    <w:rsid w:val="00852301"/>
    <w:rsid w:val="0085236D"/>
    <w:rsid w:val="00852960"/>
    <w:rsid w:val="00852DD0"/>
    <w:rsid w:val="008535AC"/>
    <w:rsid w:val="008550DA"/>
    <w:rsid w:val="00856224"/>
    <w:rsid w:val="008567A6"/>
    <w:rsid w:val="0085696F"/>
    <w:rsid w:val="00856B34"/>
    <w:rsid w:val="008570D0"/>
    <w:rsid w:val="0086174F"/>
    <w:rsid w:val="008618CA"/>
    <w:rsid w:val="008628AE"/>
    <w:rsid w:val="00865BC2"/>
    <w:rsid w:val="00866365"/>
    <w:rsid w:val="0086650C"/>
    <w:rsid w:val="00866A94"/>
    <w:rsid w:val="00867414"/>
    <w:rsid w:val="00867957"/>
    <w:rsid w:val="00873216"/>
    <w:rsid w:val="00873722"/>
    <w:rsid w:val="00873923"/>
    <w:rsid w:val="00873995"/>
    <w:rsid w:val="00873A24"/>
    <w:rsid w:val="00877F00"/>
    <w:rsid w:val="00880E72"/>
    <w:rsid w:val="00882D91"/>
    <w:rsid w:val="00884085"/>
    <w:rsid w:val="008869D9"/>
    <w:rsid w:val="008876D3"/>
    <w:rsid w:val="00887FCF"/>
    <w:rsid w:val="008917F9"/>
    <w:rsid w:val="00891B64"/>
    <w:rsid w:val="00892777"/>
    <w:rsid w:val="008929BC"/>
    <w:rsid w:val="00892BA1"/>
    <w:rsid w:val="00896232"/>
    <w:rsid w:val="0089676E"/>
    <w:rsid w:val="008968E6"/>
    <w:rsid w:val="008977B8"/>
    <w:rsid w:val="008A0821"/>
    <w:rsid w:val="008A1CB0"/>
    <w:rsid w:val="008A4FA2"/>
    <w:rsid w:val="008A5449"/>
    <w:rsid w:val="008A571E"/>
    <w:rsid w:val="008A6352"/>
    <w:rsid w:val="008A7BEB"/>
    <w:rsid w:val="008A7D2D"/>
    <w:rsid w:val="008B18DA"/>
    <w:rsid w:val="008B1BD0"/>
    <w:rsid w:val="008B3824"/>
    <w:rsid w:val="008B3A50"/>
    <w:rsid w:val="008B518F"/>
    <w:rsid w:val="008B51C1"/>
    <w:rsid w:val="008B53E4"/>
    <w:rsid w:val="008B57EE"/>
    <w:rsid w:val="008B6037"/>
    <w:rsid w:val="008B6DC6"/>
    <w:rsid w:val="008B7DC8"/>
    <w:rsid w:val="008C2DF3"/>
    <w:rsid w:val="008C3846"/>
    <w:rsid w:val="008C3938"/>
    <w:rsid w:val="008C47E5"/>
    <w:rsid w:val="008C52FB"/>
    <w:rsid w:val="008C5986"/>
    <w:rsid w:val="008C61A7"/>
    <w:rsid w:val="008C6AD0"/>
    <w:rsid w:val="008D0721"/>
    <w:rsid w:val="008D1FCB"/>
    <w:rsid w:val="008D284B"/>
    <w:rsid w:val="008D4CBD"/>
    <w:rsid w:val="008D6671"/>
    <w:rsid w:val="008E0655"/>
    <w:rsid w:val="008E0B17"/>
    <w:rsid w:val="008E1763"/>
    <w:rsid w:val="008E2993"/>
    <w:rsid w:val="008E48DE"/>
    <w:rsid w:val="008E4AEB"/>
    <w:rsid w:val="008E4DBF"/>
    <w:rsid w:val="008E50B8"/>
    <w:rsid w:val="008E53A5"/>
    <w:rsid w:val="008E53EB"/>
    <w:rsid w:val="008E5655"/>
    <w:rsid w:val="008F05B6"/>
    <w:rsid w:val="008F14A0"/>
    <w:rsid w:val="008F43D5"/>
    <w:rsid w:val="008F46F8"/>
    <w:rsid w:val="008F74DD"/>
    <w:rsid w:val="008F7FAE"/>
    <w:rsid w:val="00900190"/>
    <w:rsid w:val="00900414"/>
    <w:rsid w:val="009011A7"/>
    <w:rsid w:val="0090144A"/>
    <w:rsid w:val="00901DB4"/>
    <w:rsid w:val="009036C7"/>
    <w:rsid w:val="009051D0"/>
    <w:rsid w:val="0090553E"/>
    <w:rsid w:val="0090593A"/>
    <w:rsid w:val="00906D9D"/>
    <w:rsid w:val="009073A8"/>
    <w:rsid w:val="00910637"/>
    <w:rsid w:val="0091086A"/>
    <w:rsid w:val="00911B9B"/>
    <w:rsid w:val="00912010"/>
    <w:rsid w:val="00913957"/>
    <w:rsid w:val="00913AD8"/>
    <w:rsid w:val="00915CD7"/>
    <w:rsid w:val="00915FBD"/>
    <w:rsid w:val="009171D3"/>
    <w:rsid w:val="009172EF"/>
    <w:rsid w:val="009172F3"/>
    <w:rsid w:val="0091750C"/>
    <w:rsid w:val="009212E4"/>
    <w:rsid w:val="00923FF3"/>
    <w:rsid w:val="00925313"/>
    <w:rsid w:val="00925BE5"/>
    <w:rsid w:val="00926410"/>
    <w:rsid w:val="00927356"/>
    <w:rsid w:val="0093027D"/>
    <w:rsid w:val="00931FF3"/>
    <w:rsid w:val="009330FE"/>
    <w:rsid w:val="00935023"/>
    <w:rsid w:val="0093531D"/>
    <w:rsid w:val="00935EBB"/>
    <w:rsid w:val="0093677A"/>
    <w:rsid w:val="00936E0F"/>
    <w:rsid w:val="00940C32"/>
    <w:rsid w:val="00942181"/>
    <w:rsid w:val="009434EF"/>
    <w:rsid w:val="0094389B"/>
    <w:rsid w:val="00944689"/>
    <w:rsid w:val="0094497D"/>
    <w:rsid w:val="00944CC8"/>
    <w:rsid w:val="009456E9"/>
    <w:rsid w:val="009501C6"/>
    <w:rsid w:val="009513BB"/>
    <w:rsid w:val="0095250A"/>
    <w:rsid w:val="00952566"/>
    <w:rsid w:val="00953B80"/>
    <w:rsid w:val="0095549B"/>
    <w:rsid w:val="00956BCD"/>
    <w:rsid w:val="009607C7"/>
    <w:rsid w:val="0096140D"/>
    <w:rsid w:val="009628EA"/>
    <w:rsid w:val="00963F9E"/>
    <w:rsid w:val="0096435C"/>
    <w:rsid w:val="00965519"/>
    <w:rsid w:val="009664FB"/>
    <w:rsid w:val="0096680E"/>
    <w:rsid w:val="00966E2E"/>
    <w:rsid w:val="00967D88"/>
    <w:rsid w:val="00971D3C"/>
    <w:rsid w:val="00971DD4"/>
    <w:rsid w:val="00972911"/>
    <w:rsid w:val="00972B2D"/>
    <w:rsid w:val="0097480C"/>
    <w:rsid w:val="00975475"/>
    <w:rsid w:val="00975F39"/>
    <w:rsid w:val="00977227"/>
    <w:rsid w:val="00977CF4"/>
    <w:rsid w:val="00977D1E"/>
    <w:rsid w:val="009813AD"/>
    <w:rsid w:val="009816BA"/>
    <w:rsid w:val="00981850"/>
    <w:rsid w:val="00981AE9"/>
    <w:rsid w:val="00982F8D"/>
    <w:rsid w:val="00983B30"/>
    <w:rsid w:val="0098430B"/>
    <w:rsid w:val="009910BC"/>
    <w:rsid w:val="00991A62"/>
    <w:rsid w:val="00991CCF"/>
    <w:rsid w:val="0099299C"/>
    <w:rsid w:val="00996314"/>
    <w:rsid w:val="00997B46"/>
    <w:rsid w:val="00997EF2"/>
    <w:rsid w:val="00997F34"/>
    <w:rsid w:val="009A09FD"/>
    <w:rsid w:val="009A0FB1"/>
    <w:rsid w:val="009A1236"/>
    <w:rsid w:val="009A128B"/>
    <w:rsid w:val="009A1828"/>
    <w:rsid w:val="009A1A4F"/>
    <w:rsid w:val="009A24C7"/>
    <w:rsid w:val="009A3CCF"/>
    <w:rsid w:val="009A5005"/>
    <w:rsid w:val="009A543B"/>
    <w:rsid w:val="009A6AF4"/>
    <w:rsid w:val="009B06A7"/>
    <w:rsid w:val="009B0B7B"/>
    <w:rsid w:val="009B27D9"/>
    <w:rsid w:val="009B2BEE"/>
    <w:rsid w:val="009B37B2"/>
    <w:rsid w:val="009B797E"/>
    <w:rsid w:val="009B7C90"/>
    <w:rsid w:val="009C06D5"/>
    <w:rsid w:val="009C1D05"/>
    <w:rsid w:val="009C1F94"/>
    <w:rsid w:val="009C405A"/>
    <w:rsid w:val="009C4FB6"/>
    <w:rsid w:val="009C5429"/>
    <w:rsid w:val="009C54C4"/>
    <w:rsid w:val="009C5EAC"/>
    <w:rsid w:val="009D05E4"/>
    <w:rsid w:val="009D113E"/>
    <w:rsid w:val="009D1AF5"/>
    <w:rsid w:val="009D2033"/>
    <w:rsid w:val="009D28F9"/>
    <w:rsid w:val="009D3F31"/>
    <w:rsid w:val="009D424A"/>
    <w:rsid w:val="009D45C3"/>
    <w:rsid w:val="009D4FA6"/>
    <w:rsid w:val="009D59E0"/>
    <w:rsid w:val="009D5CB1"/>
    <w:rsid w:val="009D7139"/>
    <w:rsid w:val="009D7348"/>
    <w:rsid w:val="009E0458"/>
    <w:rsid w:val="009E1370"/>
    <w:rsid w:val="009E1AEC"/>
    <w:rsid w:val="009E2591"/>
    <w:rsid w:val="009E2AC4"/>
    <w:rsid w:val="009E415E"/>
    <w:rsid w:val="009E4202"/>
    <w:rsid w:val="009E62EA"/>
    <w:rsid w:val="009E6340"/>
    <w:rsid w:val="009E720B"/>
    <w:rsid w:val="009F0947"/>
    <w:rsid w:val="009F28E7"/>
    <w:rsid w:val="009F32BF"/>
    <w:rsid w:val="009F368E"/>
    <w:rsid w:val="009F3AB9"/>
    <w:rsid w:val="009F3B04"/>
    <w:rsid w:val="009F4C76"/>
    <w:rsid w:val="009F4D40"/>
    <w:rsid w:val="009F5921"/>
    <w:rsid w:val="009F68D7"/>
    <w:rsid w:val="009F6DA4"/>
    <w:rsid w:val="00A01D17"/>
    <w:rsid w:val="00A024A0"/>
    <w:rsid w:val="00A02852"/>
    <w:rsid w:val="00A02950"/>
    <w:rsid w:val="00A04622"/>
    <w:rsid w:val="00A04738"/>
    <w:rsid w:val="00A048C2"/>
    <w:rsid w:val="00A052F8"/>
    <w:rsid w:val="00A057E2"/>
    <w:rsid w:val="00A05948"/>
    <w:rsid w:val="00A06EA6"/>
    <w:rsid w:val="00A0792F"/>
    <w:rsid w:val="00A07E59"/>
    <w:rsid w:val="00A109C9"/>
    <w:rsid w:val="00A12A39"/>
    <w:rsid w:val="00A13963"/>
    <w:rsid w:val="00A13E56"/>
    <w:rsid w:val="00A14075"/>
    <w:rsid w:val="00A141CE"/>
    <w:rsid w:val="00A15CF7"/>
    <w:rsid w:val="00A1620C"/>
    <w:rsid w:val="00A20123"/>
    <w:rsid w:val="00A20178"/>
    <w:rsid w:val="00A201A6"/>
    <w:rsid w:val="00A20B23"/>
    <w:rsid w:val="00A20D17"/>
    <w:rsid w:val="00A210DF"/>
    <w:rsid w:val="00A2117D"/>
    <w:rsid w:val="00A2251E"/>
    <w:rsid w:val="00A22A96"/>
    <w:rsid w:val="00A239B2"/>
    <w:rsid w:val="00A23B0B"/>
    <w:rsid w:val="00A2423E"/>
    <w:rsid w:val="00A24BE8"/>
    <w:rsid w:val="00A2663B"/>
    <w:rsid w:val="00A27002"/>
    <w:rsid w:val="00A323D5"/>
    <w:rsid w:val="00A33959"/>
    <w:rsid w:val="00A34275"/>
    <w:rsid w:val="00A3464B"/>
    <w:rsid w:val="00A35356"/>
    <w:rsid w:val="00A35E55"/>
    <w:rsid w:val="00A369F6"/>
    <w:rsid w:val="00A37F3C"/>
    <w:rsid w:val="00A37FA8"/>
    <w:rsid w:val="00A4003B"/>
    <w:rsid w:val="00A40E80"/>
    <w:rsid w:val="00A42599"/>
    <w:rsid w:val="00A42876"/>
    <w:rsid w:val="00A4391A"/>
    <w:rsid w:val="00A44DEA"/>
    <w:rsid w:val="00A45C6D"/>
    <w:rsid w:val="00A45C73"/>
    <w:rsid w:val="00A45FE8"/>
    <w:rsid w:val="00A4666E"/>
    <w:rsid w:val="00A46D54"/>
    <w:rsid w:val="00A50A0E"/>
    <w:rsid w:val="00A52DC8"/>
    <w:rsid w:val="00A52FBD"/>
    <w:rsid w:val="00A549DC"/>
    <w:rsid w:val="00A5537C"/>
    <w:rsid w:val="00A5582D"/>
    <w:rsid w:val="00A56578"/>
    <w:rsid w:val="00A57C26"/>
    <w:rsid w:val="00A57C92"/>
    <w:rsid w:val="00A60ABB"/>
    <w:rsid w:val="00A6246F"/>
    <w:rsid w:val="00A6251C"/>
    <w:rsid w:val="00A656C8"/>
    <w:rsid w:val="00A66FD7"/>
    <w:rsid w:val="00A67A13"/>
    <w:rsid w:val="00A67DAF"/>
    <w:rsid w:val="00A701E6"/>
    <w:rsid w:val="00A70899"/>
    <w:rsid w:val="00A70DDA"/>
    <w:rsid w:val="00A710A2"/>
    <w:rsid w:val="00A72235"/>
    <w:rsid w:val="00A722A0"/>
    <w:rsid w:val="00A72657"/>
    <w:rsid w:val="00A73279"/>
    <w:rsid w:val="00A7331D"/>
    <w:rsid w:val="00A74529"/>
    <w:rsid w:val="00A75B41"/>
    <w:rsid w:val="00A75B88"/>
    <w:rsid w:val="00A7706B"/>
    <w:rsid w:val="00A770DD"/>
    <w:rsid w:val="00A7764A"/>
    <w:rsid w:val="00A77CC9"/>
    <w:rsid w:val="00A8031C"/>
    <w:rsid w:val="00A812BE"/>
    <w:rsid w:val="00A82C4E"/>
    <w:rsid w:val="00A82F90"/>
    <w:rsid w:val="00A82FFA"/>
    <w:rsid w:val="00A84D0F"/>
    <w:rsid w:val="00A91F73"/>
    <w:rsid w:val="00A92460"/>
    <w:rsid w:val="00A92CA7"/>
    <w:rsid w:val="00A93335"/>
    <w:rsid w:val="00A93C87"/>
    <w:rsid w:val="00A941E1"/>
    <w:rsid w:val="00A94B55"/>
    <w:rsid w:val="00A95432"/>
    <w:rsid w:val="00A95C2B"/>
    <w:rsid w:val="00A967E4"/>
    <w:rsid w:val="00A9783E"/>
    <w:rsid w:val="00A97945"/>
    <w:rsid w:val="00A97A7C"/>
    <w:rsid w:val="00AA0001"/>
    <w:rsid w:val="00AA01E8"/>
    <w:rsid w:val="00AA1010"/>
    <w:rsid w:val="00AA2F87"/>
    <w:rsid w:val="00AA325D"/>
    <w:rsid w:val="00AA3281"/>
    <w:rsid w:val="00AA367E"/>
    <w:rsid w:val="00AA48A7"/>
    <w:rsid w:val="00AA6908"/>
    <w:rsid w:val="00AA6ED1"/>
    <w:rsid w:val="00AB06DE"/>
    <w:rsid w:val="00AB0E95"/>
    <w:rsid w:val="00AB29A1"/>
    <w:rsid w:val="00AB4FA1"/>
    <w:rsid w:val="00AB6287"/>
    <w:rsid w:val="00AB73EA"/>
    <w:rsid w:val="00AB7596"/>
    <w:rsid w:val="00AC1413"/>
    <w:rsid w:val="00AC29AD"/>
    <w:rsid w:val="00AC2F57"/>
    <w:rsid w:val="00AC304D"/>
    <w:rsid w:val="00AC31E8"/>
    <w:rsid w:val="00AC3D19"/>
    <w:rsid w:val="00AC44A7"/>
    <w:rsid w:val="00AC46AF"/>
    <w:rsid w:val="00AC48A2"/>
    <w:rsid w:val="00AC4D0A"/>
    <w:rsid w:val="00AC5031"/>
    <w:rsid w:val="00AC5573"/>
    <w:rsid w:val="00AC578B"/>
    <w:rsid w:val="00AD3F9B"/>
    <w:rsid w:val="00AD48EE"/>
    <w:rsid w:val="00AD540C"/>
    <w:rsid w:val="00AD7E3A"/>
    <w:rsid w:val="00AE0DD1"/>
    <w:rsid w:val="00AE1ADD"/>
    <w:rsid w:val="00AE2D0D"/>
    <w:rsid w:val="00AE2E89"/>
    <w:rsid w:val="00AE402B"/>
    <w:rsid w:val="00AE6075"/>
    <w:rsid w:val="00AE6456"/>
    <w:rsid w:val="00AE6547"/>
    <w:rsid w:val="00AE69A4"/>
    <w:rsid w:val="00AE7670"/>
    <w:rsid w:val="00AE7ED2"/>
    <w:rsid w:val="00AF033B"/>
    <w:rsid w:val="00AF1624"/>
    <w:rsid w:val="00AF25DB"/>
    <w:rsid w:val="00AF3C83"/>
    <w:rsid w:val="00AF5635"/>
    <w:rsid w:val="00AF67E3"/>
    <w:rsid w:val="00AF6B58"/>
    <w:rsid w:val="00AF7930"/>
    <w:rsid w:val="00AF7EC9"/>
    <w:rsid w:val="00B002BE"/>
    <w:rsid w:val="00B00E98"/>
    <w:rsid w:val="00B02BC0"/>
    <w:rsid w:val="00B02E30"/>
    <w:rsid w:val="00B02E96"/>
    <w:rsid w:val="00B03C3C"/>
    <w:rsid w:val="00B05A41"/>
    <w:rsid w:val="00B0662D"/>
    <w:rsid w:val="00B0728F"/>
    <w:rsid w:val="00B07E04"/>
    <w:rsid w:val="00B1087C"/>
    <w:rsid w:val="00B1152D"/>
    <w:rsid w:val="00B12193"/>
    <w:rsid w:val="00B1277D"/>
    <w:rsid w:val="00B12F2A"/>
    <w:rsid w:val="00B135C6"/>
    <w:rsid w:val="00B13B9B"/>
    <w:rsid w:val="00B14591"/>
    <w:rsid w:val="00B15756"/>
    <w:rsid w:val="00B1707D"/>
    <w:rsid w:val="00B21F42"/>
    <w:rsid w:val="00B230AA"/>
    <w:rsid w:val="00B231EE"/>
    <w:rsid w:val="00B23777"/>
    <w:rsid w:val="00B23C35"/>
    <w:rsid w:val="00B24727"/>
    <w:rsid w:val="00B24A12"/>
    <w:rsid w:val="00B26A17"/>
    <w:rsid w:val="00B30489"/>
    <w:rsid w:val="00B307CC"/>
    <w:rsid w:val="00B322D1"/>
    <w:rsid w:val="00B33B7A"/>
    <w:rsid w:val="00B33FCD"/>
    <w:rsid w:val="00B35683"/>
    <w:rsid w:val="00B35D67"/>
    <w:rsid w:val="00B368CF"/>
    <w:rsid w:val="00B37A68"/>
    <w:rsid w:val="00B404A0"/>
    <w:rsid w:val="00B404CA"/>
    <w:rsid w:val="00B40DC0"/>
    <w:rsid w:val="00B4106D"/>
    <w:rsid w:val="00B41A00"/>
    <w:rsid w:val="00B429CF"/>
    <w:rsid w:val="00B42DC0"/>
    <w:rsid w:val="00B433F5"/>
    <w:rsid w:val="00B43A8F"/>
    <w:rsid w:val="00B43B4E"/>
    <w:rsid w:val="00B4401A"/>
    <w:rsid w:val="00B4523C"/>
    <w:rsid w:val="00B47642"/>
    <w:rsid w:val="00B50EF8"/>
    <w:rsid w:val="00B514F3"/>
    <w:rsid w:val="00B526C8"/>
    <w:rsid w:val="00B527B7"/>
    <w:rsid w:val="00B5318C"/>
    <w:rsid w:val="00B55122"/>
    <w:rsid w:val="00B55369"/>
    <w:rsid w:val="00B60095"/>
    <w:rsid w:val="00B6048D"/>
    <w:rsid w:val="00B60A3B"/>
    <w:rsid w:val="00B6228F"/>
    <w:rsid w:val="00B62446"/>
    <w:rsid w:val="00B62CF7"/>
    <w:rsid w:val="00B64184"/>
    <w:rsid w:val="00B64833"/>
    <w:rsid w:val="00B6531A"/>
    <w:rsid w:val="00B66926"/>
    <w:rsid w:val="00B67A36"/>
    <w:rsid w:val="00B702F8"/>
    <w:rsid w:val="00B707DC"/>
    <w:rsid w:val="00B7092C"/>
    <w:rsid w:val="00B70C82"/>
    <w:rsid w:val="00B73C7C"/>
    <w:rsid w:val="00B8074E"/>
    <w:rsid w:val="00B81108"/>
    <w:rsid w:val="00B81719"/>
    <w:rsid w:val="00B825DA"/>
    <w:rsid w:val="00B83A39"/>
    <w:rsid w:val="00B84738"/>
    <w:rsid w:val="00B84C32"/>
    <w:rsid w:val="00B84F75"/>
    <w:rsid w:val="00B8539A"/>
    <w:rsid w:val="00B85C75"/>
    <w:rsid w:val="00B87EB3"/>
    <w:rsid w:val="00B92C2B"/>
    <w:rsid w:val="00B93A7B"/>
    <w:rsid w:val="00B94457"/>
    <w:rsid w:val="00B94762"/>
    <w:rsid w:val="00B9490F"/>
    <w:rsid w:val="00B959EF"/>
    <w:rsid w:val="00BA0245"/>
    <w:rsid w:val="00BA2178"/>
    <w:rsid w:val="00BA30B6"/>
    <w:rsid w:val="00BA52CC"/>
    <w:rsid w:val="00BA5EA8"/>
    <w:rsid w:val="00BA74B1"/>
    <w:rsid w:val="00BB0D34"/>
    <w:rsid w:val="00BB23E4"/>
    <w:rsid w:val="00BB26BB"/>
    <w:rsid w:val="00BB2F10"/>
    <w:rsid w:val="00BB65D3"/>
    <w:rsid w:val="00BB673A"/>
    <w:rsid w:val="00BB6F2E"/>
    <w:rsid w:val="00BC0A3A"/>
    <w:rsid w:val="00BC1881"/>
    <w:rsid w:val="00BC2A3F"/>
    <w:rsid w:val="00BC33D9"/>
    <w:rsid w:val="00BC52A9"/>
    <w:rsid w:val="00BC69B1"/>
    <w:rsid w:val="00BC78E8"/>
    <w:rsid w:val="00BD0C3A"/>
    <w:rsid w:val="00BD1884"/>
    <w:rsid w:val="00BD2D05"/>
    <w:rsid w:val="00BD3061"/>
    <w:rsid w:val="00BD40E4"/>
    <w:rsid w:val="00BD42F4"/>
    <w:rsid w:val="00BD6241"/>
    <w:rsid w:val="00BD6E6E"/>
    <w:rsid w:val="00BE179C"/>
    <w:rsid w:val="00BE1A9D"/>
    <w:rsid w:val="00BE1ACB"/>
    <w:rsid w:val="00BE1E49"/>
    <w:rsid w:val="00BE2718"/>
    <w:rsid w:val="00BE2FFA"/>
    <w:rsid w:val="00BE3095"/>
    <w:rsid w:val="00BE34AF"/>
    <w:rsid w:val="00BE3731"/>
    <w:rsid w:val="00BE3EDE"/>
    <w:rsid w:val="00BE4A65"/>
    <w:rsid w:val="00BE5144"/>
    <w:rsid w:val="00BE5F2D"/>
    <w:rsid w:val="00BE61F0"/>
    <w:rsid w:val="00BE715D"/>
    <w:rsid w:val="00BF008B"/>
    <w:rsid w:val="00BF1D83"/>
    <w:rsid w:val="00BF3B6B"/>
    <w:rsid w:val="00BF41FB"/>
    <w:rsid w:val="00BF58BD"/>
    <w:rsid w:val="00BF7229"/>
    <w:rsid w:val="00BF7375"/>
    <w:rsid w:val="00C000E6"/>
    <w:rsid w:val="00C00D7E"/>
    <w:rsid w:val="00C01093"/>
    <w:rsid w:val="00C018D2"/>
    <w:rsid w:val="00C01E00"/>
    <w:rsid w:val="00C02B5B"/>
    <w:rsid w:val="00C02B65"/>
    <w:rsid w:val="00C052E1"/>
    <w:rsid w:val="00C05339"/>
    <w:rsid w:val="00C05416"/>
    <w:rsid w:val="00C057C4"/>
    <w:rsid w:val="00C05C09"/>
    <w:rsid w:val="00C068B3"/>
    <w:rsid w:val="00C0698E"/>
    <w:rsid w:val="00C06D59"/>
    <w:rsid w:val="00C07DD2"/>
    <w:rsid w:val="00C10296"/>
    <w:rsid w:val="00C10809"/>
    <w:rsid w:val="00C10941"/>
    <w:rsid w:val="00C1151A"/>
    <w:rsid w:val="00C12373"/>
    <w:rsid w:val="00C12897"/>
    <w:rsid w:val="00C13ECD"/>
    <w:rsid w:val="00C13F65"/>
    <w:rsid w:val="00C140E8"/>
    <w:rsid w:val="00C15747"/>
    <w:rsid w:val="00C16C34"/>
    <w:rsid w:val="00C17647"/>
    <w:rsid w:val="00C203AD"/>
    <w:rsid w:val="00C20606"/>
    <w:rsid w:val="00C208C9"/>
    <w:rsid w:val="00C20CDF"/>
    <w:rsid w:val="00C21F95"/>
    <w:rsid w:val="00C22497"/>
    <w:rsid w:val="00C26EA0"/>
    <w:rsid w:val="00C26F93"/>
    <w:rsid w:val="00C272A4"/>
    <w:rsid w:val="00C27AF5"/>
    <w:rsid w:val="00C30142"/>
    <w:rsid w:val="00C30E8F"/>
    <w:rsid w:val="00C313E1"/>
    <w:rsid w:val="00C3150D"/>
    <w:rsid w:val="00C31E46"/>
    <w:rsid w:val="00C32388"/>
    <w:rsid w:val="00C323C6"/>
    <w:rsid w:val="00C327E5"/>
    <w:rsid w:val="00C32E69"/>
    <w:rsid w:val="00C33981"/>
    <w:rsid w:val="00C33EFB"/>
    <w:rsid w:val="00C35442"/>
    <w:rsid w:val="00C35A35"/>
    <w:rsid w:val="00C4047C"/>
    <w:rsid w:val="00C40944"/>
    <w:rsid w:val="00C40954"/>
    <w:rsid w:val="00C42E86"/>
    <w:rsid w:val="00C437D7"/>
    <w:rsid w:val="00C4409F"/>
    <w:rsid w:val="00C44414"/>
    <w:rsid w:val="00C44880"/>
    <w:rsid w:val="00C457CD"/>
    <w:rsid w:val="00C46735"/>
    <w:rsid w:val="00C50603"/>
    <w:rsid w:val="00C50E02"/>
    <w:rsid w:val="00C50F0C"/>
    <w:rsid w:val="00C512EF"/>
    <w:rsid w:val="00C513FB"/>
    <w:rsid w:val="00C515E2"/>
    <w:rsid w:val="00C52EA6"/>
    <w:rsid w:val="00C53A54"/>
    <w:rsid w:val="00C540CF"/>
    <w:rsid w:val="00C559E6"/>
    <w:rsid w:val="00C55DC0"/>
    <w:rsid w:val="00C566D8"/>
    <w:rsid w:val="00C56D80"/>
    <w:rsid w:val="00C5710C"/>
    <w:rsid w:val="00C603BC"/>
    <w:rsid w:val="00C6205D"/>
    <w:rsid w:val="00C67884"/>
    <w:rsid w:val="00C67E91"/>
    <w:rsid w:val="00C71A5A"/>
    <w:rsid w:val="00C72B9B"/>
    <w:rsid w:val="00C7326E"/>
    <w:rsid w:val="00C738A6"/>
    <w:rsid w:val="00C73959"/>
    <w:rsid w:val="00C757CF"/>
    <w:rsid w:val="00C75C7A"/>
    <w:rsid w:val="00C77CC5"/>
    <w:rsid w:val="00C82BA8"/>
    <w:rsid w:val="00C84441"/>
    <w:rsid w:val="00C853BD"/>
    <w:rsid w:val="00C8540C"/>
    <w:rsid w:val="00C85C1A"/>
    <w:rsid w:val="00C869A9"/>
    <w:rsid w:val="00C931D7"/>
    <w:rsid w:val="00C95765"/>
    <w:rsid w:val="00C96481"/>
    <w:rsid w:val="00C96602"/>
    <w:rsid w:val="00C975C6"/>
    <w:rsid w:val="00C97C31"/>
    <w:rsid w:val="00CA11F3"/>
    <w:rsid w:val="00CA24B8"/>
    <w:rsid w:val="00CA33B5"/>
    <w:rsid w:val="00CA393B"/>
    <w:rsid w:val="00CA5196"/>
    <w:rsid w:val="00CA6CF5"/>
    <w:rsid w:val="00CB0895"/>
    <w:rsid w:val="00CB1AA9"/>
    <w:rsid w:val="00CB1EDF"/>
    <w:rsid w:val="00CB3321"/>
    <w:rsid w:val="00CB53A2"/>
    <w:rsid w:val="00CB5EAA"/>
    <w:rsid w:val="00CB5EC2"/>
    <w:rsid w:val="00CB7C16"/>
    <w:rsid w:val="00CC2FCD"/>
    <w:rsid w:val="00CC310B"/>
    <w:rsid w:val="00CC3E49"/>
    <w:rsid w:val="00CC50E3"/>
    <w:rsid w:val="00CC6E32"/>
    <w:rsid w:val="00CC6FBD"/>
    <w:rsid w:val="00CC7A8B"/>
    <w:rsid w:val="00CD0325"/>
    <w:rsid w:val="00CD121A"/>
    <w:rsid w:val="00CD122F"/>
    <w:rsid w:val="00CD18E1"/>
    <w:rsid w:val="00CD3864"/>
    <w:rsid w:val="00CD3EC1"/>
    <w:rsid w:val="00CD4199"/>
    <w:rsid w:val="00CD4A42"/>
    <w:rsid w:val="00CD5AA7"/>
    <w:rsid w:val="00CD77DF"/>
    <w:rsid w:val="00CD790F"/>
    <w:rsid w:val="00CD7990"/>
    <w:rsid w:val="00CE046E"/>
    <w:rsid w:val="00CE09D9"/>
    <w:rsid w:val="00CE1290"/>
    <w:rsid w:val="00CE19F0"/>
    <w:rsid w:val="00CE3EB2"/>
    <w:rsid w:val="00CE4B43"/>
    <w:rsid w:val="00CE4D15"/>
    <w:rsid w:val="00CE5819"/>
    <w:rsid w:val="00CE674F"/>
    <w:rsid w:val="00CE676E"/>
    <w:rsid w:val="00CF001C"/>
    <w:rsid w:val="00CF0154"/>
    <w:rsid w:val="00CF04F4"/>
    <w:rsid w:val="00CF06C8"/>
    <w:rsid w:val="00CF0760"/>
    <w:rsid w:val="00CF0C2D"/>
    <w:rsid w:val="00CF0FF9"/>
    <w:rsid w:val="00CF63AF"/>
    <w:rsid w:val="00D00323"/>
    <w:rsid w:val="00D00A88"/>
    <w:rsid w:val="00D039DE"/>
    <w:rsid w:val="00D055C3"/>
    <w:rsid w:val="00D06341"/>
    <w:rsid w:val="00D07630"/>
    <w:rsid w:val="00D07DA0"/>
    <w:rsid w:val="00D10755"/>
    <w:rsid w:val="00D12691"/>
    <w:rsid w:val="00D12C5E"/>
    <w:rsid w:val="00D14230"/>
    <w:rsid w:val="00D14A07"/>
    <w:rsid w:val="00D162D0"/>
    <w:rsid w:val="00D16396"/>
    <w:rsid w:val="00D17D8B"/>
    <w:rsid w:val="00D201F9"/>
    <w:rsid w:val="00D2041E"/>
    <w:rsid w:val="00D20B03"/>
    <w:rsid w:val="00D22ACA"/>
    <w:rsid w:val="00D23137"/>
    <w:rsid w:val="00D235CB"/>
    <w:rsid w:val="00D23893"/>
    <w:rsid w:val="00D24057"/>
    <w:rsid w:val="00D244FB"/>
    <w:rsid w:val="00D25F9A"/>
    <w:rsid w:val="00D265AB"/>
    <w:rsid w:val="00D272E4"/>
    <w:rsid w:val="00D2737C"/>
    <w:rsid w:val="00D27CE9"/>
    <w:rsid w:val="00D30C1F"/>
    <w:rsid w:val="00D3116D"/>
    <w:rsid w:val="00D31776"/>
    <w:rsid w:val="00D332C7"/>
    <w:rsid w:val="00D33BDF"/>
    <w:rsid w:val="00D35192"/>
    <w:rsid w:val="00D352A8"/>
    <w:rsid w:val="00D35784"/>
    <w:rsid w:val="00D3646E"/>
    <w:rsid w:val="00D37264"/>
    <w:rsid w:val="00D37970"/>
    <w:rsid w:val="00D40FF6"/>
    <w:rsid w:val="00D41A29"/>
    <w:rsid w:val="00D42EB9"/>
    <w:rsid w:val="00D43AF6"/>
    <w:rsid w:val="00D44C90"/>
    <w:rsid w:val="00D44C9C"/>
    <w:rsid w:val="00D45127"/>
    <w:rsid w:val="00D4515A"/>
    <w:rsid w:val="00D458DA"/>
    <w:rsid w:val="00D45C99"/>
    <w:rsid w:val="00D46024"/>
    <w:rsid w:val="00D46460"/>
    <w:rsid w:val="00D46490"/>
    <w:rsid w:val="00D474ED"/>
    <w:rsid w:val="00D47FCE"/>
    <w:rsid w:val="00D51BBA"/>
    <w:rsid w:val="00D5277F"/>
    <w:rsid w:val="00D52BA0"/>
    <w:rsid w:val="00D53D74"/>
    <w:rsid w:val="00D5558E"/>
    <w:rsid w:val="00D55973"/>
    <w:rsid w:val="00D55B4E"/>
    <w:rsid w:val="00D56CC8"/>
    <w:rsid w:val="00D6023A"/>
    <w:rsid w:val="00D605FB"/>
    <w:rsid w:val="00D61D70"/>
    <w:rsid w:val="00D62314"/>
    <w:rsid w:val="00D646CB"/>
    <w:rsid w:val="00D656DF"/>
    <w:rsid w:val="00D65AA5"/>
    <w:rsid w:val="00D661EF"/>
    <w:rsid w:val="00D66E93"/>
    <w:rsid w:val="00D67C97"/>
    <w:rsid w:val="00D7411E"/>
    <w:rsid w:val="00D75186"/>
    <w:rsid w:val="00D7580F"/>
    <w:rsid w:val="00D76A62"/>
    <w:rsid w:val="00D77177"/>
    <w:rsid w:val="00D77308"/>
    <w:rsid w:val="00D7779C"/>
    <w:rsid w:val="00D779B2"/>
    <w:rsid w:val="00D82CB6"/>
    <w:rsid w:val="00D841A3"/>
    <w:rsid w:val="00D842A2"/>
    <w:rsid w:val="00D842F0"/>
    <w:rsid w:val="00D84358"/>
    <w:rsid w:val="00D84E80"/>
    <w:rsid w:val="00D85495"/>
    <w:rsid w:val="00D856DC"/>
    <w:rsid w:val="00D86435"/>
    <w:rsid w:val="00D8739D"/>
    <w:rsid w:val="00D877E3"/>
    <w:rsid w:val="00D905DB"/>
    <w:rsid w:val="00D906F4"/>
    <w:rsid w:val="00D9134E"/>
    <w:rsid w:val="00D920C7"/>
    <w:rsid w:val="00D92FA6"/>
    <w:rsid w:val="00D93370"/>
    <w:rsid w:val="00D943F2"/>
    <w:rsid w:val="00D94C1F"/>
    <w:rsid w:val="00D94D12"/>
    <w:rsid w:val="00D95154"/>
    <w:rsid w:val="00D951A5"/>
    <w:rsid w:val="00D95A50"/>
    <w:rsid w:val="00D96DEF"/>
    <w:rsid w:val="00DA010D"/>
    <w:rsid w:val="00DA01DD"/>
    <w:rsid w:val="00DA0623"/>
    <w:rsid w:val="00DA0D12"/>
    <w:rsid w:val="00DA21CE"/>
    <w:rsid w:val="00DA5385"/>
    <w:rsid w:val="00DA575B"/>
    <w:rsid w:val="00DB0310"/>
    <w:rsid w:val="00DB062C"/>
    <w:rsid w:val="00DB1B23"/>
    <w:rsid w:val="00DB225C"/>
    <w:rsid w:val="00DB3C3E"/>
    <w:rsid w:val="00DB56CD"/>
    <w:rsid w:val="00DB6FC6"/>
    <w:rsid w:val="00DC0A7C"/>
    <w:rsid w:val="00DC418A"/>
    <w:rsid w:val="00DC488D"/>
    <w:rsid w:val="00DC59B3"/>
    <w:rsid w:val="00DC5B42"/>
    <w:rsid w:val="00DC615E"/>
    <w:rsid w:val="00DC6A64"/>
    <w:rsid w:val="00DC7567"/>
    <w:rsid w:val="00DD0130"/>
    <w:rsid w:val="00DD09EF"/>
    <w:rsid w:val="00DD0BCE"/>
    <w:rsid w:val="00DD1AC5"/>
    <w:rsid w:val="00DD1CBB"/>
    <w:rsid w:val="00DD419A"/>
    <w:rsid w:val="00DD46E5"/>
    <w:rsid w:val="00DD4BDF"/>
    <w:rsid w:val="00DD4CB5"/>
    <w:rsid w:val="00DD5851"/>
    <w:rsid w:val="00DD5B1D"/>
    <w:rsid w:val="00DD6478"/>
    <w:rsid w:val="00DD7485"/>
    <w:rsid w:val="00DE13CB"/>
    <w:rsid w:val="00DE1A37"/>
    <w:rsid w:val="00DE28F8"/>
    <w:rsid w:val="00DE34B0"/>
    <w:rsid w:val="00DE3BF0"/>
    <w:rsid w:val="00DE4C8A"/>
    <w:rsid w:val="00DE4FC8"/>
    <w:rsid w:val="00DE6C03"/>
    <w:rsid w:val="00DE6C55"/>
    <w:rsid w:val="00DE7CC3"/>
    <w:rsid w:val="00DE7F95"/>
    <w:rsid w:val="00DF04B9"/>
    <w:rsid w:val="00DF1649"/>
    <w:rsid w:val="00DF5D5D"/>
    <w:rsid w:val="00DF7C44"/>
    <w:rsid w:val="00DF7DEB"/>
    <w:rsid w:val="00DF7FE5"/>
    <w:rsid w:val="00E013E3"/>
    <w:rsid w:val="00E02123"/>
    <w:rsid w:val="00E044F7"/>
    <w:rsid w:val="00E0467A"/>
    <w:rsid w:val="00E05E19"/>
    <w:rsid w:val="00E07331"/>
    <w:rsid w:val="00E073FC"/>
    <w:rsid w:val="00E10D81"/>
    <w:rsid w:val="00E10EC9"/>
    <w:rsid w:val="00E112F8"/>
    <w:rsid w:val="00E11386"/>
    <w:rsid w:val="00E116A3"/>
    <w:rsid w:val="00E11E18"/>
    <w:rsid w:val="00E1226B"/>
    <w:rsid w:val="00E12325"/>
    <w:rsid w:val="00E124C7"/>
    <w:rsid w:val="00E1326D"/>
    <w:rsid w:val="00E1348D"/>
    <w:rsid w:val="00E1396A"/>
    <w:rsid w:val="00E14D7A"/>
    <w:rsid w:val="00E15930"/>
    <w:rsid w:val="00E15BBF"/>
    <w:rsid w:val="00E15C18"/>
    <w:rsid w:val="00E15E44"/>
    <w:rsid w:val="00E16690"/>
    <w:rsid w:val="00E20F43"/>
    <w:rsid w:val="00E20FD6"/>
    <w:rsid w:val="00E21269"/>
    <w:rsid w:val="00E22B67"/>
    <w:rsid w:val="00E25ECE"/>
    <w:rsid w:val="00E2651D"/>
    <w:rsid w:val="00E26DB1"/>
    <w:rsid w:val="00E30957"/>
    <w:rsid w:val="00E31EFE"/>
    <w:rsid w:val="00E32A19"/>
    <w:rsid w:val="00E32E82"/>
    <w:rsid w:val="00E3470F"/>
    <w:rsid w:val="00E351CE"/>
    <w:rsid w:val="00E35233"/>
    <w:rsid w:val="00E3527A"/>
    <w:rsid w:val="00E367E1"/>
    <w:rsid w:val="00E37427"/>
    <w:rsid w:val="00E40E06"/>
    <w:rsid w:val="00E4172E"/>
    <w:rsid w:val="00E421F7"/>
    <w:rsid w:val="00E42446"/>
    <w:rsid w:val="00E42B12"/>
    <w:rsid w:val="00E43E77"/>
    <w:rsid w:val="00E44932"/>
    <w:rsid w:val="00E465CD"/>
    <w:rsid w:val="00E47613"/>
    <w:rsid w:val="00E50FC1"/>
    <w:rsid w:val="00E5131F"/>
    <w:rsid w:val="00E5151C"/>
    <w:rsid w:val="00E5356C"/>
    <w:rsid w:val="00E53ED5"/>
    <w:rsid w:val="00E547FC"/>
    <w:rsid w:val="00E55A0F"/>
    <w:rsid w:val="00E56A4E"/>
    <w:rsid w:val="00E56B11"/>
    <w:rsid w:val="00E5757C"/>
    <w:rsid w:val="00E608BF"/>
    <w:rsid w:val="00E618AD"/>
    <w:rsid w:val="00E626B4"/>
    <w:rsid w:val="00E6449C"/>
    <w:rsid w:val="00E64B74"/>
    <w:rsid w:val="00E652BA"/>
    <w:rsid w:val="00E660A7"/>
    <w:rsid w:val="00E664CE"/>
    <w:rsid w:val="00E66611"/>
    <w:rsid w:val="00E66711"/>
    <w:rsid w:val="00E66D20"/>
    <w:rsid w:val="00E678F1"/>
    <w:rsid w:val="00E71863"/>
    <w:rsid w:val="00E72178"/>
    <w:rsid w:val="00E72D5C"/>
    <w:rsid w:val="00E73508"/>
    <w:rsid w:val="00E73808"/>
    <w:rsid w:val="00E73D19"/>
    <w:rsid w:val="00E74191"/>
    <w:rsid w:val="00E743AC"/>
    <w:rsid w:val="00E7440A"/>
    <w:rsid w:val="00E75EFD"/>
    <w:rsid w:val="00E80817"/>
    <w:rsid w:val="00E82E11"/>
    <w:rsid w:val="00E83BFC"/>
    <w:rsid w:val="00E842C1"/>
    <w:rsid w:val="00E84C97"/>
    <w:rsid w:val="00E8519D"/>
    <w:rsid w:val="00E85C13"/>
    <w:rsid w:val="00E85F54"/>
    <w:rsid w:val="00E86454"/>
    <w:rsid w:val="00E86512"/>
    <w:rsid w:val="00E908F1"/>
    <w:rsid w:val="00E910FA"/>
    <w:rsid w:val="00E916E5"/>
    <w:rsid w:val="00E930D5"/>
    <w:rsid w:val="00E9357A"/>
    <w:rsid w:val="00E946D3"/>
    <w:rsid w:val="00E94833"/>
    <w:rsid w:val="00E975E6"/>
    <w:rsid w:val="00EA0ABE"/>
    <w:rsid w:val="00EA0C83"/>
    <w:rsid w:val="00EA0EBD"/>
    <w:rsid w:val="00EA2D0F"/>
    <w:rsid w:val="00EA5350"/>
    <w:rsid w:val="00EA546B"/>
    <w:rsid w:val="00EA5AC5"/>
    <w:rsid w:val="00EA5FF8"/>
    <w:rsid w:val="00EA60D6"/>
    <w:rsid w:val="00EA61C5"/>
    <w:rsid w:val="00EA718F"/>
    <w:rsid w:val="00EA7695"/>
    <w:rsid w:val="00EB0586"/>
    <w:rsid w:val="00EB0688"/>
    <w:rsid w:val="00EB07E6"/>
    <w:rsid w:val="00EB08F4"/>
    <w:rsid w:val="00EB0BAC"/>
    <w:rsid w:val="00EB1265"/>
    <w:rsid w:val="00EB1A7D"/>
    <w:rsid w:val="00EB254E"/>
    <w:rsid w:val="00EB25C0"/>
    <w:rsid w:val="00EB4144"/>
    <w:rsid w:val="00EB483F"/>
    <w:rsid w:val="00EB4B09"/>
    <w:rsid w:val="00EB57AC"/>
    <w:rsid w:val="00EB5B5A"/>
    <w:rsid w:val="00EB6454"/>
    <w:rsid w:val="00EC0015"/>
    <w:rsid w:val="00EC0B03"/>
    <w:rsid w:val="00EC1006"/>
    <w:rsid w:val="00EC17DD"/>
    <w:rsid w:val="00EC2A8B"/>
    <w:rsid w:val="00EC2D12"/>
    <w:rsid w:val="00EC3CE1"/>
    <w:rsid w:val="00EC4731"/>
    <w:rsid w:val="00EC4BB7"/>
    <w:rsid w:val="00EC64BC"/>
    <w:rsid w:val="00ED0868"/>
    <w:rsid w:val="00ED0F55"/>
    <w:rsid w:val="00ED35CF"/>
    <w:rsid w:val="00ED386F"/>
    <w:rsid w:val="00ED3F7D"/>
    <w:rsid w:val="00ED53AF"/>
    <w:rsid w:val="00ED6347"/>
    <w:rsid w:val="00ED6B1C"/>
    <w:rsid w:val="00ED76F0"/>
    <w:rsid w:val="00ED7C3A"/>
    <w:rsid w:val="00EE0329"/>
    <w:rsid w:val="00EE0CCD"/>
    <w:rsid w:val="00EE10DE"/>
    <w:rsid w:val="00EE127C"/>
    <w:rsid w:val="00EE1288"/>
    <w:rsid w:val="00EE1384"/>
    <w:rsid w:val="00EE5DC0"/>
    <w:rsid w:val="00EE780C"/>
    <w:rsid w:val="00EF05F0"/>
    <w:rsid w:val="00EF1349"/>
    <w:rsid w:val="00EF1564"/>
    <w:rsid w:val="00EF1F19"/>
    <w:rsid w:val="00EF2CA7"/>
    <w:rsid w:val="00EF2EAA"/>
    <w:rsid w:val="00EF3F3F"/>
    <w:rsid w:val="00EF4224"/>
    <w:rsid w:val="00EF4B76"/>
    <w:rsid w:val="00EF6F35"/>
    <w:rsid w:val="00EF7AF0"/>
    <w:rsid w:val="00EF7DB4"/>
    <w:rsid w:val="00F03A0F"/>
    <w:rsid w:val="00F03C35"/>
    <w:rsid w:val="00F04787"/>
    <w:rsid w:val="00F048C5"/>
    <w:rsid w:val="00F04D65"/>
    <w:rsid w:val="00F05486"/>
    <w:rsid w:val="00F05DD0"/>
    <w:rsid w:val="00F069AD"/>
    <w:rsid w:val="00F079C8"/>
    <w:rsid w:val="00F07E9F"/>
    <w:rsid w:val="00F07EE6"/>
    <w:rsid w:val="00F1090A"/>
    <w:rsid w:val="00F12E15"/>
    <w:rsid w:val="00F1442B"/>
    <w:rsid w:val="00F14BF1"/>
    <w:rsid w:val="00F15092"/>
    <w:rsid w:val="00F15232"/>
    <w:rsid w:val="00F1779D"/>
    <w:rsid w:val="00F208EA"/>
    <w:rsid w:val="00F22394"/>
    <w:rsid w:val="00F2264D"/>
    <w:rsid w:val="00F24698"/>
    <w:rsid w:val="00F25440"/>
    <w:rsid w:val="00F27BD0"/>
    <w:rsid w:val="00F27D9C"/>
    <w:rsid w:val="00F322FC"/>
    <w:rsid w:val="00F3365F"/>
    <w:rsid w:val="00F33BC5"/>
    <w:rsid w:val="00F345A1"/>
    <w:rsid w:val="00F3511F"/>
    <w:rsid w:val="00F36968"/>
    <w:rsid w:val="00F36F56"/>
    <w:rsid w:val="00F4141B"/>
    <w:rsid w:val="00F41A90"/>
    <w:rsid w:val="00F4203F"/>
    <w:rsid w:val="00F42AB7"/>
    <w:rsid w:val="00F42B8C"/>
    <w:rsid w:val="00F42BD3"/>
    <w:rsid w:val="00F444F7"/>
    <w:rsid w:val="00F504B8"/>
    <w:rsid w:val="00F5230D"/>
    <w:rsid w:val="00F52406"/>
    <w:rsid w:val="00F532B9"/>
    <w:rsid w:val="00F54A42"/>
    <w:rsid w:val="00F55F7B"/>
    <w:rsid w:val="00F55F8B"/>
    <w:rsid w:val="00F57DCA"/>
    <w:rsid w:val="00F60215"/>
    <w:rsid w:val="00F60A91"/>
    <w:rsid w:val="00F61436"/>
    <w:rsid w:val="00F63A39"/>
    <w:rsid w:val="00F63D1F"/>
    <w:rsid w:val="00F6406D"/>
    <w:rsid w:val="00F64577"/>
    <w:rsid w:val="00F64F3A"/>
    <w:rsid w:val="00F655D4"/>
    <w:rsid w:val="00F65E76"/>
    <w:rsid w:val="00F677CF"/>
    <w:rsid w:val="00F70D2F"/>
    <w:rsid w:val="00F738A6"/>
    <w:rsid w:val="00F74E17"/>
    <w:rsid w:val="00F76280"/>
    <w:rsid w:val="00F76B65"/>
    <w:rsid w:val="00F76E8F"/>
    <w:rsid w:val="00F77A60"/>
    <w:rsid w:val="00F80624"/>
    <w:rsid w:val="00F80CD9"/>
    <w:rsid w:val="00F8392E"/>
    <w:rsid w:val="00F8439F"/>
    <w:rsid w:val="00F84DA0"/>
    <w:rsid w:val="00F84FB2"/>
    <w:rsid w:val="00F86011"/>
    <w:rsid w:val="00F86068"/>
    <w:rsid w:val="00F86822"/>
    <w:rsid w:val="00F8699A"/>
    <w:rsid w:val="00F86BDC"/>
    <w:rsid w:val="00F90857"/>
    <w:rsid w:val="00F910B9"/>
    <w:rsid w:val="00F916D7"/>
    <w:rsid w:val="00F91FE5"/>
    <w:rsid w:val="00F92455"/>
    <w:rsid w:val="00F92C99"/>
    <w:rsid w:val="00F9339C"/>
    <w:rsid w:val="00F95354"/>
    <w:rsid w:val="00F970C0"/>
    <w:rsid w:val="00F97805"/>
    <w:rsid w:val="00F979FF"/>
    <w:rsid w:val="00F97D42"/>
    <w:rsid w:val="00FA05A2"/>
    <w:rsid w:val="00FA0AF3"/>
    <w:rsid w:val="00FA0D83"/>
    <w:rsid w:val="00FA278E"/>
    <w:rsid w:val="00FA4C03"/>
    <w:rsid w:val="00FA587D"/>
    <w:rsid w:val="00FA5D27"/>
    <w:rsid w:val="00FA6970"/>
    <w:rsid w:val="00FA7ED3"/>
    <w:rsid w:val="00FB0E3E"/>
    <w:rsid w:val="00FB1822"/>
    <w:rsid w:val="00FB1B09"/>
    <w:rsid w:val="00FB2B79"/>
    <w:rsid w:val="00FB412D"/>
    <w:rsid w:val="00FB47C7"/>
    <w:rsid w:val="00FC011D"/>
    <w:rsid w:val="00FC0B3E"/>
    <w:rsid w:val="00FC11D5"/>
    <w:rsid w:val="00FC2587"/>
    <w:rsid w:val="00FC273A"/>
    <w:rsid w:val="00FC274A"/>
    <w:rsid w:val="00FC29CF"/>
    <w:rsid w:val="00FC2BC1"/>
    <w:rsid w:val="00FC3068"/>
    <w:rsid w:val="00FC3981"/>
    <w:rsid w:val="00FC4408"/>
    <w:rsid w:val="00FC5090"/>
    <w:rsid w:val="00FC6C2A"/>
    <w:rsid w:val="00FC747C"/>
    <w:rsid w:val="00FC7C5C"/>
    <w:rsid w:val="00FC7D3C"/>
    <w:rsid w:val="00FC7F4C"/>
    <w:rsid w:val="00FD30DE"/>
    <w:rsid w:val="00FD40FD"/>
    <w:rsid w:val="00FD4FAF"/>
    <w:rsid w:val="00FD50A0"/>
    <w:rsid w:val="00FD5268"/>
    <w:rsid w:val="00FD5824"/>
    <w:rsid w:val="00FD5F0B"/>
    <w:rsid w:val="00FD6143"/>
    <w:rsid w:val="00FE1285"/>
    <w:rsid w:val="00FE1899"/>
    <w:rsid w:val="00FE312F"/>
    <w:rsid w:val="00FE3B6B"/>
    <w:rsid w:val="00FE50C6"/>
    <w:rsid w:val="00FE5615"/>
    <w:rsid w:val="00FE6172"/>
    <w:rsid w:val="00FE6BCE"/>
    <w:rsid w:val="00FF019B"/>
    <w:rsid w:val="00FF0588"/>
    <w:rsid w:val="00FF088C"/>
    <w:rsid w:val="00FF0A8B"/>
    <w:rsid w:val="00FF10FC"/>
    <w:rsid w:val="00FF1A67"/>
    <w:rsid w:val="00FF3D80"/>
    <w:rsid w:val="00FF49DC"/>
    <w:rsid w:val="00FF5B60"/>
    <w:rsid w:val="00FF685A"/>
    <w:rsid w:val="00FF695B"/>
    <w:rsid w:val="00FF6CF2"/>
    <w:rsid w:val="00FF7638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9E5219"/>
  <w14:defaultImageDpi w14:val="32767"/>
  <w15:chartTrackingRefBased/>
  <w15:docId w15:val="{780786D8-43E3-DF4C-9E95-29409F32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D3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3F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3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3F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3F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3F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3F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3F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3F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3F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3F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3F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3F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2C3F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3F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3F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3F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3F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3F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3F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3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3F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3F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3F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3F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3F2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3F2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3F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3F2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C3F22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811D8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811D85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86174F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6174F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86174F"/>
  </w:style>
  <w:style w:type="paragraph" w:styleId="ae">
    <w:name w:val="annotation subject"/>
    <w:basedOn w:val="ac"/>
    <w:next w:val="ac"/>
    <w:link w:val="af"/>
    <w:uiPriority w:val="99"/>
    <w:semiHidden/>
    <w:unhideWhenUsed/>
    <w:rsid w:val="0086174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6174F"/>
    <w:rPr>
      <w:b/>
      <w:bCs/>
    </w:rPr>
  </w:style>
  <w:style w:type="paragraph" w:styleId="Web">
    <w:name w:val="Normal (Web)"/>
    <w:basedOn w:val="a"/>
    <w:uiPriority w:val="99"/>
    <w:semiHidden/>
    <w:unhideWhenUsed/>
    <w:rsid w:val="007D30B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7D30B8"/>
  </w:style>
  <w:style w:type="paragraph" w:styleId="af0">
    <w:name w:val="header"/>
    <w:basedOn w:val="a"/>
    <w:link w:val="af1"/>
    <w:uiPriority w:val="99"/>
    <w:unhideWhenUsed/>
    <w:rsid w:val="00A7265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A72657"/>
  </w:style>
  <w:style w:type="paragraph" w:styleId="af2">
    <w:name w:val="footer"/>
    <w:basedOn w:val="a"/>
    <w:link w:val="af3"/>
    <w:uiPriority w:val="99"/>
    <w:unhideWhenUsed/>
    <w:rsid w:val="00A72657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A72657"/>
  </w:style>
  <w:style w:type="paragraph" w:customStyle="1" w:styleId="p1">
    <w:name w:val="p1"/>
    <w:basedOn w:val="a"/>
    <w:rsid w:val="00B62446"/>
    <w:pPr>
      <w:widowControl/>
      <w:jc w:val="left"/>
    </w:pPr>
    <w:rPr>
      <w:rFonts w:ascii=".AppleSystemUIFont" w:eastAsia="ＭＳ Ｐゴシック" w:hAnsi=".AppleSystemUIFont" w:cs="ＭＳ Ｐゴシック"/>
      <w:color w:val="0E0E0E"/>
      <w:kern w:val="0"/>
      <w:sz w:val="21"/>
      <w:szCs w:val="21"/>
    </w:rPr>
  </w:style>
  <w:style w:type="character" w:styleId="af4">
    <w:name w:val="line number"/>
    <w:basedOn w:val="a0"/>
    <w:uiPriority w:val="99"/>
    <w:semiHidden/>
    <w:unhideWhenUsed/>
    <w:rsid w:val="00037374"/>
  </w:style>
  <w:style w:type="paragraph" w:styleId="af5">
    <w:name w:val="Balloon Text"/>
    <w:basedOn w:val="a"/>
    <w:link w:val="af6"/>
    <w:uiPriority w:val="99"/>
    <w:semiHidden/>
    <w:unhideWhenUsed/>
    <w:rsid w:val="002873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2873DB"/>
    <w:rPr>
      <w:rFonts w:asciiTheme="majorHAnsi" w:eastAsiaTheme="majorEastAsia" w:hAnsiTheme="majorHAnsi" w:cstheme="majorBidi"/>
      <w:sz w:val="18"/>
      <w:szCs w:val="18"/>
    </w:rPr>
  </w:style>
  <w:style w:type="character" w:styleId="af7">
    <w:name w:val="Strong"/>
    <w:basedOn w:val="a0"/>
    <w:uiPriority w:val="22"/>
    <w:qFormat/>
    <w:rsid w:val="00670582"/>
    <w:rPr>
      <w:b/>
      <w:bCs/>
    </w:rPr>
  </w:style>
  <w:style w:type="character" w:styleId="af8">
    <w:name w:val="Emphasis"/>
    <w:basedOn w:val="a0"/>
    <w:uiPriority w:val="20"/>
    <w:qFormat/>
    <w:rsid w:val="00CE4B43"/>
    <w:rPr>
      <w:i/>
      <w:iCs/>
    </w:rPr>
  </w:style>
  <w:style w:type="paragraph" w:styleId="af9">
    <w:name w:val="Revision"/>
    <w:hidden/>
    <w:uiPriority w:val="99"/>
    <w:semiHidden/>
    <w:rsid w:val="002465E0"/>
  </w:style>
  <w:style w:type="character" w:styleId="afa">
    <w:name w:val="FollowedHyperlink"/>
    <w:basedOn w:val="a0"/>
    <w:uiPriority w:val="99"/>
    <w:semiHidden/>
    <w:unhideWhenUsed/>
    <w:rsid w:val="00C559E6"/>
    <w:rPr>
      <w:color w:val="954F72" w:themeColor="followedHyperlink"/>
      <w:u w:val="single"/>
    </w:rPr>
  </w:style>
  <w:style w:type="character" w:styleId="afb">
    <w:name w:val="Unresolved Mention"/>
    <w:basedOn w:val="a0"/>
    <w:uiPriority w:val="99"/>
    <w:semiHidden/>
    <w:unhideWhenUsed/>
    <w:rsid w:val="00D352A8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1E18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semiHidden/>
    <w:rsid w:val="001E1804"/>
    <w:rPr>
      <w:rFonts w:ascii="ＭＳ ゴシック" w:eastAsia="ＭＳ ゴシック" w:hAnsi="ＭＳ ゴシック" w:cs="ＭＳ ゴシック"/>
      <w:kern w:val="0"/>
    </w:rPr>
  </w:style>
  <w:style w:type="character" w:styleId="afc">
    <w:name w:val="page number"/>
    <w:basedOn w:val="a0"/>
    <w:uiPriority w:val="99"/>
    <w:semiHidden/>
    <w:unhideWhenUsed/>
    <w:rsid w:val="007F4ACF"/>
  </w:style>
  <w:style w:type="table" w:styleId="afd">
    <w:name w:val="Table Grid"/>
    <w:basedOn w:val="a1"/>
    <w:uiPriority w:val="39"/>
    <w:rsid w:val="00563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">
    <w:name w:val="s2"/>
    <w:basedOn w:val="a0"/>
    <w:rsid w:val="00C323C6"/>
    <w:rPr>
      <w:rFonts w:ascii="YuGothic" w:hAnsi="YuGothi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a0"/>
    <w:rsid w:val="00C323C6"/>
    <w:rPr>
      <w:rFonts w:ascii="YuGothic" w:hAnsi="YuGothi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4">
    <w:name w:val="s4"/>
    <w:basedOn w:val="a0"/>
    <w:rsid w:val="00C323C6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6">
    <w:name w:val="s6"/>
    <w:basedOn w:val="a0"/>
    <w:rsid w:val="00C323C6"/>
    <w:rPr>
      <w:rFonts w:ascii="YuGothic" w:hAnsi="YuGothic" w:hint="default"/>
      <w:b w:val="0"/>
      <w:bCs w:val="0"/>
      <w:i w:val="0"/>
      <w:iCs w:val="0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DAE06-3D1A-48DA-B75C-A86295587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6</TotalTime>
  <Pages>2</Pages>
  <Words>290</Words>
  <Characters>1736</Characters>
  <Application>Microsoft Office Word</Application>
  <DocSecurity>0</DocSecurity>
  <Lines>82</Lines>
  <Paragraphs>6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貴吏 松本</cp:lastModifiedBy>
  <cp:revision>170</cp:revision>
  <cp:lastPrinted>2025-12-31T00:11:00Z</cp:lastPrinted>
  <dcterms:created xsi:type="dcterms:W3CDTF">2025-09-13T01:28:00Z</dcterms:created>
  <dcterms:modified xsi:type="dcterms:W3CDTF">2026-01-15T04:44:00Z</dcterms:modified>
</cp:coreProperties>
</file>